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794FE" w14:textId="77777777" w:rsidR="00C65B5A" w:rsidRPr="00B42CC3" w:rsidRDefault="00C65B5A" w:rsidP="00C65B5A">
      <w:pPr>
        <w:spacing w:line="360" w:lineRule="auto"/>
        <w:rPr>
          <w:b/>
          <w:sz w:val="24"/>
        </w:rPr>
      </w:pPr>
      <w:r w:rsidRPr="00B42CC3">
        <w:rPr>
          <w:b/>
          <w:sz w:val="24"/>
        </w:rPr>
        <w:t xml:space="preserve">Supplementary material </w:t>
      </w:r>
    </w:p>
    <w:p w14:paraId="450C4F3B" w14:textId="6AA9438F" w:rsidR="0074209D" w:rsidRDefault="003D7483" w:rsidP="00D5096F">
      <w:pPr>
        <w:spacing w:line="360" w:lineRule="auto"/>
      </w:pPr>
      <w:r w:rsidRPr="00D5096F">
        <w:rPr>
          <w:b/>
        </w:rPr>
        <w:t>Title</w:t>
      </w:r>
      <w:r w:rsidR="008B61CD" w:rsidRPr="00D5096F">
        <w:rPr>
          <w:b/>
        </w:rPr>
        <w:t>:</w:t>
      </w:r>
      <w:r w:rsidR="008B61CD">
        <w:t xml:space="preserve"> Anti-seizure medication</w:t>
      </w:r>
      <w:r w:rsidR="00371DFF">
        <w:t>s</w:t>
      </w:r>
      <w:r w:rsidR="008B61CD">
        <w:t xml:space="preserve"> in patien</w:t>
      </w:r>
      <w:r w:rsidR="00371DFF">
        <w:t xml:space="preserve">ts with post-stroke epilepsy: a survival analysis </w:t>
      </w:r>
      <w:r w:rsidR="008B61CD">
        <w:t xml:space="preserve">study. </w:t>
      </w:r>
    </w:p>
    <w:p w14:paraId="4ECC1A6A" w14:textId="77777777" w:rsidR="00D5096F" w:rsidRDefault="00D5096F" w:rsidP="00D5096F">
      <w:pPr>
        <w:spacing w:line="360" w:lineRule="auto"/>
      </w:pPr>
    </w:p>
    <w:p w14:paraId="04487031" w14:textId="580A1119" w:rsidR="003D7483" w:rsidRPr="00D5096F" w:rsidRDefault="003D7483" w:rsidP="00D5096F">
      <w:pPr>
        <w:spacing w:line="360" w:lineRule="auto"/>
        <w:rPr>
          <w:lang w:val="it-IT"/>
        </w:rPr>
      </w:pPr>
      <w:proofErr w:type="spellStart"/>
      <w:r w:rsidRPr="00D5096F">
        <w:rPr>
          <w:b/>
          <w:lang w:val="it-IT"/>
        </w:rPr>
        <w:t>Authors</w:t>
      </w:r>
      <w:proofErr w:type="spellEnd"/>
      <w:r w:rsidRPr="00D5096F">
        <w:rPr>
          <w:lang w:val="it-IT"/>
        </w:rPr>
        <w:t xml:space="preserve">: </w:t>
      </w:r>
      <w:r w:rsidR="008B61CD" w:rsidRPr="00D5096F">
        <w:rPr>
          <w:lang w:val="it-IT"/>
        </w:rPr>
        <w:t>Ippazio Cosimo Antonazzo</w:t>
      </w:r>
      <w:r w:rsidR="008B61CD" w:rsidRPr="00084227">
        <w:rPr>
          <w:vertAlign w:val="superscript"/>
          <w:lang w:val="it-IT"/>
        </w:rPr>
        <w:t>1,2,3,</w:t>
      </w:r>
      <w:r w:rsidR="00084227" w:rsidRPr="00084227">
        <w:rPr>
          <w:vertAlign w:val="superscript"/>
          <w:lang w:val="it-IT"/>
        </w:rPr>
        <w:t>4</w:t>
      </w:r>
      <w:r w:rsidR="00084227">
        <w:rPr>
          <w:lang w:val="it-IT"/>
        </w:rPr>
        <w:t>,</w:t>
      </w:r>
      <w:r w:rsidR="008B61CD" w:rsidRPr="00D5096F">
        <w:rPr>
          <w:lang w:val="it-IT"/>
        </w:rPr>
        <w:t xml:space="preserve"> Carla Fornari</w:t>
      </w:r>
      <w:r w:rsidR="008B61CD" w:rsidRPr="00084227">
        <w:rPr>
          <w:vertAlign w:val="superscript"/>
          <w:lang w:val="it-IT"/>
        </w:rPr>
        <w:t>1</w:t>
      </w:r>
      <w:r w:rsidR="008B61CD" w:rsidRPr="00D5096F">
        <w:rPr>
          <w:lang w:val="it-IT"/>
        </w:rPr>
        <w:t>, Gabriele Buongarzone</w:t>
      </w:r>
      <w:r w:rsidR="008B61CD" w:rsidRPr="00084227">
        <w:rPr>
          <w:vertAlign w:val="superscript"/>
          <w:lang w:val="it-IT"/>
        </w:rPr>
        <w:t>1</w:t>
      </w:r>
      <w:r w:rsidR="008B61CD" w:rsidRPr="00D5096F">
        <w:rPr>
          <w:lang w:val="it-IT"/>
        </w:rPr>
        <w:t xml:space="preserve">, </w:t>
      </w:r>
      <w:r w:rsidR="006255C1" w:rsidRPr="00D5096F">
        <w:rPr>
          <w:lang w:val="it-IT"/>
        </w:rPr>
        <w:t>Pietro Ferrara</w:t>
      </w:r>
      <w:r w:rsidR="006255C1" w:rsidRPr="00084227">
        <w:rPr>
          <w:vertAlign w:val="superscript"/>
          <w:lang w:val="it-IT"/>
        </w:rPr>
        <w:t>1,3</w:t>
      </w:r>
      <w:r w:rsidR="006255C1" w:rsidRPr="00D5096F">
        <w:rPr>
          <w:lang w:val="it-IT"/>
        </w:rPr>
        <w:t xml:space="preserve">, </w:t>
      </w:r>
      <w:r w:rsidR="008B61CD" w:rsidRPr="00D5096F">
        <w:rPr>
          <w:lang w:val="it-IT"/>
        </w:rPr>
        <w:t>Giacomo Crotti</w:t>
      </w:r>
      <w:r w:rsidR="008B61CD" w:rsidRPr="00084227">
        <w:rPr>
          <w:vertAlign w:val="superscript"/>
          <w:lang w:val="it-IT"/>
        </w:rPr>
        <w:t>1,2</w:t>
      </w:r>
      <w:r w:rsidR="008B61CD" w:rsidRPr="00D5096F">
        <w:rPr>
          <w:lang w:val="it-IT"/>
        </w:rPr>
        <w:t>, Alberto Zucchi</w:t>
      </w:r>
      <w:r w:rsidR="008B61CD" w:rsidRPr="00084227">
        <w:rPr>
          <w:vertAlign w:val="superscript"/>
          <w:lang w:val="it-IT"/>
        </w:rPr>
        <w:t>2</w:t>
      </w:r>
      <w:r w:rsidR="008B61CD" w:rsidRPr="00D5096F">
        <w:rPr>
          <w:lang w:val="it-IT"/>
        </w:rPr>
        <w:t>, Paolo Angelo Cortesi</w:t>
      </w:r>
      <w:r w:rsidR="008B61CD" w:rsidRPr="00084227">
        <w:rPr>
          <w:vertAlign w:val="superscript"/>
          <w:lang w:val="it-IT"/>
        </w:rPr>
        <w:t>1,3</w:t>
      </w:r>
      <w:r w:rsidR="008B61CD" w:rsidRPr="00D5096F">
        <w:rPr>
          <w:lang w:val="it-IT"/>
        </w:rPr>
        <w:t>, Davide Rozza</w:t>
      </w:r>
      <w:r w:rsidR="008B61CD" w:rsidRPr="00084227">
        <w:rPr>
          <w:vertAlign w:val="superscript"/>
          <w:lang w:val="it-IT"/>
        </w:rPr>
        <w:t>1</w:t>
      </w:r>
      <w:r w:rsidR="008B61CD" w:rsidRPr="00D5096F">
        <w:rPr>
          <w:lang w:val="it-IT"/>
        </w:rPr>
        <w:t>, Lorenzo Giovanni Mantovani</w:t>
      </w:r>
      <w:r w:rsidR="008B61CD" w:rsidRPr="00084227">
        <w:rPr>
          <w:vertAlign w:val="superscript"/>
          <w:lang w:val="it-IT"/>
        </w:rPr>
        <w:t>1,3</w:t>
      </w:r>
      <w:r w:rsidR="008B61CD" w:rsidRPr="00D5096F">
        <w:rPr>
          <w:lang w:val="it-IT"/>
        </w:rPr>
        <w:t>, Giampiero Mazzaglia</w:t>
      </w:r>
      <w:r w:rsidR="008B61CD" w:rsidRPr="00084227">
        <w:rPr>
          <w:vertAlign w:val="superscript"/>
          <w:lang w:val="it-IT"/>
        </w:rPr>
        <w:t>1</w:t>
      </w:r>
    </w:p>
    <w:p w14:paraId="6A04AE89" w14:textId="47B8ACBD" w:rsidR="003D7483" w:rsidRPr="00D5096F" w:rsidRDefault="008B61CD" w:rsidP="00D5096F">
      <w:pPr>
        <w:spacing w:line="360" w:lineRule="auto"/>
        <w:rPr>
          <w:b/>
        </w:rPr>
      </w:pPr>
      <w:r w:rsidRPr="00D5096F">
        <w:rPr>
          <w:b/>
        </w:rPr>
        <w:t>Affiliation:</w:t>
      </w:r>
    </w:p>
    <w:p w14:paraId="7863A144" w14:textId="05D99B0E" w:rsidR="008B61CD" w:rsidRPr="00D5096F" w:rsidRDefault="008B61CD" w:rsidP="00D5096F">
      <w:pPr>
        <w:spacing w:line="360" w:lineRule="auto"/>
      </w:pPr>
      <w:r w:rsidRPr="00D5096F">
        <w:t xml:space="preserve">1. </w:t>
      </w:r>
      <w:r w:rsidR="00D5096F" w:rsidRPr="00D5096F">
        <w:t>Research Centre on Public Health (CESP), University of Milano-Bicocca, Monza,</w:t>
      </w:r>
      <w:r w:rsidR="00D5096F">
        <w:t xml:space="preserve"> </w:t>
      </w:r>
      <w:r w:rsidR="00D5096F" w:rsidRPr="00D5096F">
        <w:t>Italy.</w:t>
      </w:r>
    </w:p>
    <w:p w14:paraId="212E9D6C" w14:textId="7E743FEF" w:rsidR="008B61CD" w:rsidRPr="00D5096F" w:rsidRDefault="008B61CD" w:rsidP="00D5096F">
      <w:pPr>
        <w:spacing w:line="360" w:lineRule="auto"/>
      </w:pPr>
      <w:r w:rsidRPr="00D5096F">
        <w:t xml:space="preserve">2. </w:t>
      </w:r>
      <w:r w:rsidR="00D5096F" w:rsidRPr="00D5096F">
        <w:t>Epidemiology Unit, Bergamo Health Protection Agency, Bergamo, Italy</w:t>
      </w:r>
      <w:r w:rsidR="00D5096F">
        <w:t>.</w:t>
      </w:r>
    </w:p>
    <w:p w14:paraId="145A0B7C" w14:textId="153ECDB7" w:rsidR="008B61CD" w:rsidRDefault="008B61CD" w:rsidP="00D5096F">
      <w:pPr>
        <w:spacing w:line="360" w:lineRule="auto"/>
      </w:pPr>
      <w:r w:rsidRPr="00D5096F">
        <w:t xml:space="preserve">3. </w:t>
      </w:r>
      <w:r w:rsidR="00D5096F" w:rsidRPr="00D5096F">
        <w:t xml:space="preserve">Laboratory of Public Health, IRCCS </w:t>
      </w:r>
      <w:proofErr w:type="spellStart"/>
      <w:r w:rsidR="00D5096F" w:rsidRPr="00D5096F">
        <w:t>Istituto</w:t>
      </w:r>
      <w:proofErr w:type="spellEnd"/>
      <w:r w:rsidR="00D5096F" w:rsidRPr="00D5096F">
        <w:t xml:space="preserve"> </w:t>
      </w:r>
      <w:proofErr w:type="spellStart"/>
      <w:r w:rsidR="00D5096F" w:rsidRPr="00D5096F">
        <w:t>Auxologico</w:t>
      </w:r>
      <w:proofErr w:type="spellEnd"/>
      <w:r w:rsidR="00D5096F" w:rsidRPr="00D5096F">
        <w:t xml:space="preserve"> </w:t>
      </w:r>
      <w:proofErr w:type="spellStart"/>
      <w:r w:rsidR="00D5096F" w:rsidRPr="00D5096F">
        <w:t>Italiano</w:t>
      </w:r>
      <w:proofErr w:type="spellEnd"/>
      <w:r w:rsidR="00D5096F" w:rsidRPr="00D5096F">
        <w:t>, Milan, Italy</w:t>
      </w:r>
      <w:r w:rsidR="00D5096F">
        <w:t>.</w:t>
      </w:r>
    </w:p>
    <w:p w14:paraId="2566B2F5" w14:textId="340A1772" w:rsidR="00084227" w:rsidRPr="00D5096F" w:rsidRDefault="00084227" w:rsidP="00D5096F">
      <w:pPr>
        <w:spacing w:line="360" w:lineRule="auto"/>
      </w:pPr>
      <w:r>
        <w:t>4. Department of Environmental and Prevention Sciences, University of Ferrara, Ferrara, Italy.</w:t>
      </w:r>
    </w:p>
    <w:p w14:paraId="50A8BA73" w14:textId="77777777" w:rsidR="003D7483" w:rsidRPr="00D5096F" w:rsidRDefault="003D7483" w:rsidP="00D5096F">
      <w:pPr>
        <w:spacing w:line="360" w:lineRule="auto"/>
      </w:pPr>
    </w:p>
    <w:p w14:paraId="7405B134" w14:textId="77777777" w:rsidR="003D7483" w:rsidRPr="00D5096F" w:rsidRDefault="003D7483" w:rsidP="00D5096F">
      <w:pPr>
        <w:spacing w:line="360" w:lineRule="auto"/>
        <w:rPr>
          <w:b/>
        </w:rPr>
      </w:pPr>
      <w:r w:rsidRPr="00D5096F">
        <w:rPr>
          <w:b/>
        </w:rPr>
        <w:t>Corresponding author</w:t>
      </w:r>
    </w:p>
    <w:p w14:paraId="51721817" w14:textId="77777777" w:rsidR="00BE00F2" w:rsidRDefault="00EE38FE" w:rsidP="00D5096F">
      <w:pPr>
        <w:spacing w:line="360" w:lineRule="auto"/>
      </w:pPr>
      <w:r>
        <w:t>Carla Fornari</w:t>
      </w:r>
      <w:r w:rsidR="00BE00F2">
        <w:t>, PhD</w:t>
      </w:r>
    </w:p>
    <w:p w14:paraId="0EFFD789" w14:textId="52FCE557" w:rsidR="00C34E2A" w:rsidRDefault="00C34E2A" w:rsidP="00C34E2A">
      <w:pPr>
        <w:spacing w:line="360" w:lineRule="auto"/>
      </w:pPr>
      <w:r>
        <w:t>Research Centre on Public Health</w:t>
      </w:r>
    </w:p>
    <w:p w14:paraId="07FC5726" w14:textId="081E1306" w:rsidR="00C34E2A" w:rsidRDefault="00C34E2A" w:rsidP="00C34E2A">
      <w:pPr>
        <w:spacing w:line="360" w:lineRule="auto"/>
        <w:rPr>
          <w:lang w:val="it-IT"/>
        </w:rPr>
      </w:pPr>
      <w:proofErr w:type="spellStart"/>
      <w:r w:rsidRPr="00C65B5A">
        <w:rPr>
          <w:lang w:val="it-IT"/>
        </w:rPr>
        <w:t>University</w:t>
      </w:r>
      <w:proofErr w:type="spellEnd"/>
      <w:r w:rsidRPr="00C65B5A">
        <w:rPr>
          <w:lang w:val="it-IT"/>
        </w:rPr>
        <w:t xml:space="preserve"> of Milano-Bicocca</w:t>
      </w:r>
    </w:p>
    <w:p w14:paraId="04CC83BB" w14:textId="34E65967" w:rsidR="00084227" w:rsidRPr="00C65B5A" w:rsidRDefault="00084227" w:rsidP="00C34E2A">
      <w:pPr>
        <w:spacing w:line="360" w:lineRule="auto"/>
        <w:rPr>
          <w:lang w:val="it-IT"/>
        </w:rPr>
      </w:pPr>
      <w:r w:rsidRPr="00D5096F">
        <w:t>Via Pergolesi 33</w:t>
      </w:r>
      <w:bookmarkStart w:id="0" w:name="_GoBack"/>
      <w:bookmarkEnd w:id="0"/>
    </w:p>
    <w:p w14:paraId="76A7FF01" w14:textId="77777777" w:rsidR="00C34E2A" w:rsidRPr="00C65B5A" w:rsidRDefault="00C34E2A" w:rsidP="00C34E2A">
      <w:pPr>
        <w:spacing w:line="360" w:lineRule="auto"/>
        <w:rPr>
          <w:lang w:val="it-IT"/>
        </w:rPr>
      </w:pPr>
      <w:r w:rsidRPr="00C65B5A">
        <w:rPr>
          <w:lang w:val="it-IT"/>
        </w:rPr>
        <w:t xml:space="preserve">20900 Monza, </w:t>
      </w:r>
      <w:proofErr w:type="spellStart"/>
      <w:r w:rsidRPr="00C65B5A">
        <w:rPr>
          <w:lang w:val="it-IT"/>
        </w:rPr>
        <w:t>Italy</w:t>
      </w:r>
      <w:proofErr w:type="spellEnd"/>
    </w:p>
    <w:p w14:paraId="196C1985" w14:textId="6CF6C1B4" w:rsidR="003D7483" w:rsidRPr="00C65B5A" w:rsidRDefault="003D7483" w:rsidP="00D5096F">
      <w:pPr>
        <w:spacing w:line="360" w:lineRule="auto"/>
        <w:rPr>
          <w:lang w:val="it-IT"/>
        </w:rPr>
      </w:pPr>
    </w:p>
    <w:p w14:paraId="631BC015" w14:textId="77777777" w:rsidR="003D7483" w:rsidRPr="00C65B5A" w:rsidRDefault="003D7483">
      <w:pPr>
        <w:rPr>
          <w:lang w:val="it-IT"/>
        </w:rPr>
      </w:pPr>
      <w:r w:rsidRPr="00C65B5A">
        <w:rPr>
          <w:lang w:val="it-IT"/>
        </w:rPr>
        <w:br w:type="page"/>
      </w:r>
    </w:p>
    <w:p w14:paraId="0F3F59F9" w14:textId="3EFAA764" w:rsidR="00BC367B" w:rsidRPr="001A4DF5" w:rsidRDefault="00BC367B" w:rsidP="00BC367B">
      <w:pPr>
        <w:spacing w:line="360" w:lineRule="auto"/>
        <w:rPr>
          <w:lang w:val="it-IT"/>
        </w:rPr>
        <w:sectPr w:rsidR="00BC367B" w:rsidRPr="001A4DF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072AC04" w14:textId="4156DB57" w:rsidR="00944597" w:rsidRDefault="00F7786D" w:rsidP="00E84ACA">
      <w:r w:rsidRPr="00F7786D">
        <w:lastRenderedPageBreak/>
        <w:t>Table A1. Association between antiseizure medication use and mortality in patients with post-stroke epilepsy, using a 60-day</w:t>
      </w:r>
      <w:r w:rsidR="0098028C">
        <w:t>s</w:t>
      </w:r>
      <w:r w:rsidRPr="00F7786D">
        <w:t xml:space="preserve"> grace period in the time-dependent analysi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6"/>
        <w:gridCol w:w="3300"/>
        <w:gridCol w:w="3302"/>
      </w:tblGrid>
      <w:tr w:rsidR="00944597" w:rsidRPr="00560463" w14:paraId="7CD1ED1B" w14:textId="77777777" w:rsidTr="004F52AC">
        <w:trPr>
          <w:trHeight w:val="300"/>
        </w:trPr>
        <w:tc>
          <w:tcPr>
            <w:tcW w:w="1575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4940E2" w14:textId="77777777" w:rsidR="00944597" w:rsidRPr="00560463" w:rsidRDefault="00944597" w:rsidP="004F58BF"/>
        </w:tc>
        <w:tc>
          <w:tcPr>
            <w:tcW w:w="3425" w:type="pct"/>
            <w:gridSpan w:val="2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4AEF07" w14:textId="3660AD26" w:rsidR="00944597" w:rsidRPr="00C4001F" w:rsidRDefault="00944597" w:rsidP="004F58BF">
            <w:pPr>
              <w:jc w:val="center"/>
              <w:rPr>
                <w:b/>
                <w:bCs/>
              </w:rPr>
            </w:pPr>
            <w:r w:rsidRPr="00C4001F">
              <w:rPr>
                <w:b/>
                <w:bCs/>
              </w:rPr>
              <w:t>Time-Dependent analysis</w:t>
            </w:r>
          </w:p>
        </w:tc>
      </w:tr>
      <w:tr w:rsidR="00944597" w:rsidRPr="00560463" w14:paraId="77A1F049" w14:textId="77777777" w:rsidTr="008A76FE">
        <w:trPr>
          <w:trHeight w:val="300"/>
        </w:trPr>
        <w:tc>
          <w:tcPr>
            <w:tcW w:w="15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82132E" w14:textId="77777777" w:rsidR="00944597" w:rsidRPr="00560463" w:rsidRDefault="00944597" w:rsidP="004F58BF"/>
        </w:tc>
        <w:tc>
          <w:tcPr>
            <w:tcW w:w="171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26949E" w14:textId="21D7C20E" w:rsidR="00944597" w:rsidRPr="00C4001F" w:rsidRDefault="00944597" w:rsidP="004F58BF">
            <w:pPr>
              <w:jc w:val="center"/>
              <w:rPr>
                <w:b/>
              </w:rPr>
            </w:pPr>
            <w:r w:rsidRPr="00C4001F">
              <w:rPr>
                <w:b/>
              </w:rPr>
              <w:t>Univariate</w:t>
            </w:r>
          </w:p>
        </w:tc>
        <w:tc>
          <w:tcPr>
            <w:tcW w:w="1713" w:type="pct"/>
          </w:tcPr>
          <w:p w14:paraId="7420411F" w14:textId="6D3C6761" w:rsidR="00944597" w:rsidRPr="00C4001F" w:rsidRDefault="00944597" w:rsidP="004F58BF">
            <w:pPr>
              <w:jc w:val="center"/>
              <w:rPr>
                <w:b/>
              </w:rPr>
            </w:pPr>
            <w:r w:rsidRPr="00C4001F">
              <w:rPr>
                <w:b/>
              </w:rPr>
              <w:t>Multivariate</w:t>
            </w:r>
          </w:p>
        </w:tc>
      </w:tr>
      <w:tr w:rsidR="00944597" w:rsidRPr="00560463" w14:paraId="35B5F993" w14:textId="77777777" w:rsidTr="008A76FE">
        <w:trPr>
          <w:trHeight w:val="300"/>
        </w:trPr>
        <w:tc>
          <w:tcPr>
            <w:tcW w:w="1575" w:type="pct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C1D94" w14:textId="77777777" w:rsidR="00944597" w:rsidRPr="00C86C05" w:rsidRDefault="00944597" w:rsidP="004F58BF"/>
        </w:tc>
        <w:tc>
          <w:tcPr>
            <w:tcW w:w="1712" w:type="pct"/>
            <w:tcBorders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577064" w14:textId="4348FE83" w:rsidR="00944597" w:rsidRPr="00C4001F" w:rsidRDefault="00944597" w:rsidP="004F58BF">
            <w:pPr>
              <w:jc w:val="center"/>
              <w:rPr>
                <w:b/>
              </w:rPr>
            </w:pPr>
            <w:r w:rsidRPr="00C4001F">
              <w:rPr>
                <w:b/>
              </w:rPr>
              <w:t>Hazard Ratio (</w:t>
            </w:r>
            <w:r w:rsidR="008A76FE">
              <w:rPr>
                <w:b/>
              </w:rPr>
              <w:t>95%</w:t>
            </w:r>
            <w:r w:rsidRPr="00C4001F">
              <w:rPr>
                <w:b/>
              </w:rPr>
              <w:t>CI)</w:t>
            </w:r>
          </w:p>
        </w:tc>
        <w:tc>
          <w:tcPr>
            <w:tcW w:w="1713" w:type="pct"/>
            <w:tcBorders>
              <w:bottom w:val="single" w:sz="8" w:space="0" w:color="auto"/>
            </w:tcBorders>
          </w:tcPr>
          <w:p w14:paraId="117F5398" w14:textId="5C498341" w:rsidR="00944597" w:rsidRPr="00C4001F" w:rsidRDefault="00944597" w:rsidP="004F58BF">
            <w:pPr>
              <w:jc w:val="center"/>
              <w:rPr>
                <w:b/>
              </w:rPr>
            </w:pPr>
            <w:r w:rsidRPr="00C4001F">
              <w:rPr>
                <w:b/>
              </w:rPr>
              <w:t>Hazard Ratio (</w:t>
            </w:r>
            <w:r w:rsidR="008A76FE">
              <w:rPr>
                <w:b/>
              </w:rPr>
              <w:t>95%</w:t>
            </w:r>
            <w:r w:rsidRPr="00C4001F">
              <w:rPr>
                <w:b/>
              </w:rPr>
              <w:t>CI)</w:t>
            </w:r>
          </w:p>
        </w:tc>
      </w:tr>
      <w:tr w:rsidR="00944597" w:rsidRPr="00560463" w14:paraId="78CAFC27" w14:textId="77777777" w:rsidTr="008A76FE">
        <w:trPr>
          <w:trHeight w:val="300"/>
        </w:trPr>
        <w:tc>
          <w:tcPr>
            <w:tcW w:w="15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F7EA0" w14:textId="1CBC553A" w:rsidR="00944597" w:rsidRPr="00C86C05" w:rsidRDefault="00944597" w:rsidP="00944597">
            <w:r w:rsidRPr="00C86C05">
              <w:t>ASM use</w:t>
            </w:r>
            <w:r w:rsidR="00BE191B">
              <w:t>rs</w:t>
            </w:r>
            <w:r w:rsidRPr="00C86C05">
              <w:t xml:space="preserve"> (</w:t>
            </w:r>
            <w:r>
              <w:t>ref. no</w:t>
            </w:r>
            <w:r w:rsidR="00BE191B">
              <w:t>n</w:t>
            </w:r>
            <w:r>
              <w:t>-users</w:t>
            </w:r>
            <w:r w:rsidRPr="00C86C05">
              <w:t>)</w:t>
            </w:r>
          </w:p>
        </w:tc>
        <w:tc>
          <w:tcPr>
            <w:tcW w:w="171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B98E5A" w14:textId="0C9344FD" w:rsidR="00944597" w:rsidRPr="00944597" w:rsidRDefault="00944597" w:rsidP="00944597">
            <w:pPr>
              <w:jc w:val="center"/>
              <w:rPr>
                <w:b/>
              </w:rPr>
            </w:pPr>
            <w:r w:rsidRPr="00944597">
              <w:rPr>
                <w:rFonts w:ascii="Calibri" w:hAnsi="Calibri"/>
                <w:b/>
                <w:color w:val="000000"/>
              </w:rPr>
              <w:t>0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33 (0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2</w:t>
            </w:r>
            <w:r w:rsidR="00046FA4">
              <w:rPr>
                <w:rFonts w:ascii="Calibri" w:hAnsi="Calibri"/>
                <w:b/>
                <w:color w:val="000000"/>
              </w:rPr>
              <w:t>0</w:t>
            </w:r>
            <w:r w:rsidR="008A76FE">
              <w:rPr>
                <w:rFonts w:ascii="Calibri" w:hAnsi="Calibri"/>
                <w:b/>
                <w:color w:val="000000"/>
              </w:rPr>
              <w:t>-</w:t>
            </w:r>
            <w:r w:rsidRPr="00944597">
              <w:rPr>
                <w:rFonts w:ascii="Calibri" w:hAnsi="Calibri"/>
                <w:b/>
                <w:color w:val="000000"/>
              </w:rPr>
              <w:t>0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54)</w:t>
            </w:r>
          </w:p>
        </w:tc>
        <w:tc>
          <w:tcPr>
            <w:tcW w:w="1713" w:type="pct"/>
            <w:vAlign w:val="bottom"/>
          </w:tcPr>
          <w:p w14:paraId="5A96DE72" w14:textId="163FCB4C" w:rsidR="00944597" w:rsidRPr="00944597" w:rsidRDefault="00944597" w:rsidP="00944597">
            <w:pPr>
              <w:jc w:val="center"/>
              <w:rPr>
                <w:b/>
              </w:rPr>
            </w:pPr>
            <w:r w:rsidRPr="00944597">
              <w:rPr>
                <w:rFonts w:ascii="Calibri" w:hAnsi="Calibri"/>
                <w:b/>
                <w:color w:val="000000"/>
              </w:rPr>
              <w:t>0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35 (0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21</w:t>
            </w:r>
            <w:r w:rsidR="008A76FE">
              <w:rPr>
                <w:rFonts w:ascii="Calibri" w:hAnsi="Calibri"/>
                <w:b/>
                <w:color w:val="000000"/>
              </w:rPr>
              <w:t>-</w:t>
            </w:r>
            <w:r w:rsidRPr="00944597">
              <w:rPr>
                <w:rFonts w:ascii="Calibri" w:hAnsi="Calibri"/>
                <w:b/>
                <w:color w:val="000000"/>
              </w:rPr>
              <w:t>0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59)</w:t>
            </w:r>
          </w:p>
        </w:tc>
      </w:tr>
      <w:tr w:rsidR="00944597" w:rsidRPr="00560463" w14:paraId="25A7AD58" w14:textId="77777777" w:rsidTr="008A76FE">
        <w:trPr>
          <w:trHeight w:val="300"/>
        </w:trPr>
        <w:tc>
          <w:tcPr>
            <w:tcW w:w="15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8602D" w14:textId="77777777" w:rsidR="00944597" w:rsidRPr="00C86C05" w:rsidRDefault="00944597" w:rsidP="00944597">
            <w:r w:rsidRPr="00C86C05">
              <w:t>Age</w:t>
            </w:r>
          </w:p>
        </w:tc>
        <w:tc>
          <w:tcPr>
            <w:tcW w:w="171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CE697F" w14:textId="6F4FA097" w:rsidR="00944597" w:rsidRPr="00944597" w:rsidRDefault="00944597" w:rsidP="00944597">
            <w:pPr>
              <w:jc w:val="center"/>
              <w:rPr>
                <w:b/>
                <w:highlight w:val="yellow"/>
              </w:rPr>
            </w:pPr>
            <w:r w:rsidRPr="00944597">
              <w:rPr>
                <w:rFonts w:ascii="Calibri" w:hAnsi="Calibri"/>
                <w:b/>
                <w:color w:val="000000"/>
              </w:rPr>
              <w:t>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09 (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06</w:t>
            </w:r>
            <w:r w:rsidR="008A76FE">
              <w:rPr>
                <w:rFonts w:ascii="Calibri" w:hAnsi="Calibri"/>
                <w:b/>
                <w:color w:val="000000"/>
              </w:rPr>
              <w:t>-</w:t>
            </w:r>
            <w:r w:rsidRPr="00944597">
              <w:rPr>
                <w:rFonts w:ascii="Calibri" w:hAnsi="Calibri"/>
                <w:b/>
                <w:color w:val="000000"/>
              </w:rPr>
              <w:t>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12)</w:t>
            </w:r>
          </w:p>
        </w:tc>
        <w:tc>
          <w:tcPr>
            <w:tcW w:w="1713" w:type="pct"/>
            <w:vAlign w:val="bottom"/>
          </w:tcPr>
          <w:p w14:paraId="50B23475" w14:textId="6F060257" w:rsidR="00944597" w:rsidRPr="00944597" w:rsidRDefault="00944597" w:rsidP="00944597">
            <w:pPr>
              <w:jc w:val="center"/>
              <w:rPr>
                <w:b/>
                <w:highlight w:val="yellow"/>
              </w:rPr>
            </w:pPr>
            <w:r w:rsidRPr="00944597">
              <w:rPr>
                <w:rFonts w:ascii="Calibri" w:hAnsi="Calibri"/>
                <w:b/>
                <w:color w:val="000000"/>
              </w:rPr>
              <w:t>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09 (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06</w:t>
            </w:r>
            <w:r w:rsidR="008A76FE">
              <w:rPr>
                <w:rFonts w:ascii="Calibri" w:hAnsi="Calibri"/>
                <w:b/>
                <w:color w:val="000000"/>
              </w:rPr>
              <w:t>-</w:t>
            </w:r>
            <w:r w:rsidRPr="00944597">
              <w:rPr>
                <w:rFonts w:ascii="Calibri" w:hAnsi="Calibri"/>
                <w:b/>
                <w:color w:val="000000"/>
              </w:rPr>
              <w:t>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13)</w:t>
            </w:r>
          </w:p>
        </w:tc>
      </w:tr>
      <w:tr w:rsidR="00944597" w:rsidRPr="00560463" w14:paraId="3254ACCA" w14:textId="77777777" w:rsidTr="008A76FE">
        <w:trPr>
          <w:trHeight w:val="300"/>
        </w:trPr>
        <w:tc>
          <w:tcPr>
            <w:tcW w:w="15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1E030" w14:textId="77777777" w:rsidR="00944597" w:rsidRPr="00C86C05" w:rsidRDefault="00944597" w:rsidP="00944597">
            <w:r>
              <w:t>Sex (ref. men)</w:t>
            </w:r>
          </w:p>
        </w:tc>
        <w:tc>
          <w:tcPr>
            <w:tcW w:w="171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F25566" w14:textId="626C5118" w:rsidR="00944597" w:rsidRPr="00B349EF" w:rsidRDefault="00944597" w:rsidP="00944597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 (0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8</w:t>
            </w:r>
            <w:r w:rsidR="008A76FE">
              <w:rPr>
                <w:rFonts w:ascii="Calibri" w:hAnsi="Calibri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1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)</w:t>
            </w:r>
          </w:p>
        </w:tc>
        <w:tc>
          <w:tcPr>
            <w:tcW w:w="1713" w:type="pct"/>
            <w:vAlign w:val="bottom"/>
          </w:tcPr>
          <w:p w14:paraId="71C2FA3A" w14:textId="664A9E24" w:rsidR="00944597" w:rsidRPr="00881AB6" w:rsidRDefault="00944597" w:rsidP="00944597">
            <w:pPr>
              <w:jc w:val="center"/>
            </w:pPr>
          </w:p>
        </w:tc>
      </w:tr>
      <w:tr w:rsidR="00944597" w:rsidRPr="00560463" w14:paraId="58247791" w14:textId="77777777" w:rsidTr="008A76FE">
        <w:trPr>
          <w:trHeight w:val="300"/>
        </w:trPr>
        <w:tc>
          <w:tcPr>
            <w:tcW w:w="15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582F1" w14:textId="001E55E2" w:rsidR="00944597" w:rsidRPr="00C86C05" w:rsidRDefault="000346BB" w:rsidP="00944597">
            <w:r>
              <w:t xml:space="preserve">Haemorrhagic stroke </w:t>
            </w:r>
            <w:r w:rsidR="00944597" w:rsidRPr="00C86C05">
              <w:t>(</w:t>
            </w:r>
            <w:r w:rsidR="00944597">
              <w:t>ref. ischemic)</w:t>
            </w:r>
          </w:p>
        </w:tc>
        <w:tc>
          <w:tcPr>
            <w:tcW w:w="171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2D5548" w14:textId="325CBDF7" w:rsidR="00944597" w:rsidRPr="00B349EF" w:rsidRDefault="00944597" w:rsidP="00944597">
            <w:pPr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7 (0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</w:t>
            </w:r>
            <w:r w:rsidR="008A76FE">
              <w:rPr>
                <w:rFonts w:ascii="Calibri" w:hAnsi="Calibri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2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3)</w:t>
            </w:r>
          </w:p>
        </w:tc>
        <w:tc>
          <w:tcPr>
            <w:tcW w:w="1713" w:type="pct"/>
            <w:vAlign w:val="center"/>
          </w:tcPr>
          <w:p w14:paraId="3E2D7D34" w14:textId="77777777" w:rsidR="00944597" w:rsidRPr="00881AB6" w:rsidRDefault="00944597" w:rsidP="00944597">
            <w:pPr>
              <w:jc w:val="center"/>
            </w:pPr>
          </w:p>
        </w:tc>
      </w:tr>
      <w:tr w:rsidR="00944597" w:rsidRPr="00560463" w14:paraId="384E5BE6" w14:textId="77777777" w:rsidTr="008A76FE">
        <w:trPr>
          <w:trHeight w:val="300"/>
        </w:trPr>
        <w:tc>
          <w:tcPr>
            <w:tcW w:w="15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BDD61" w14:textId="77777777" w:rsidR="00944597" w:rsidRPr="00C86C05" w:rsidRDefault="00944597" w:rsidP="00944597">
            <w:r w:rsidRPr="00C86C05">
              <w:t>CHA2DS2-VASc</w:t>
            </w:r>
          </w:p>
        </w:tc>
        <w:tc>
          <w:tcPr>
            <w:tcW w:w="171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3894B4" w14:textId="149F04A0" w:rsidR="00944597" w:rsidRPr="00944597" w:rsidRDefault="00944597" w:rsidP="00944597">
            <w:pPr>
              <w:jc w:val="center"/>
              <w:rPr>
                <w:b/>
              </w:rPr>
            </w:pPr>
            <w:r w:rsidRPr="00944597">
              <w:rPr>
                <w:rFonts w:ascii="Calibri" w:hAnsi="Calibri"/>
                <w:b/>
                <w:color w:val="000000"/>
              </w:rPr>
              <w:t>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55 (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32</w:t>
            </w:r>
            <w:r w:rsidR="008A76FE">
              <w:rPr>
                <w:rFonts w:ascii="Calibri" w:hAnsi="Calibri"/>
                <w:b/>
                <w:color w:val="000000"/>
              </w:rPr>
              <w:t>-</w:t>
            </w:r>
            <w:r w:rsidRPr="00944597">
              <w:rPr>
                <w:rFonts w:ascii="Calibri" w:hAnsi="Calibri"/>
                <w:b/>
                <w:color w:val="000000"/>
              </w:rPr>
              <w:t>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82)</w:t>
            </w:r>
          </w:p>
        </w:tc>
        <w:tc>
          <w:tcPr>
            <w:tcW w:w="1713" w:type="pct"/>
            <w:vAlign w:val="center"/>
          </w:tcPr>
          <w:p w14:paraId="09AD754A" w14:textId="77777777" w:rsidR="00944597" w:rsidRPr="00944597" w:rsidRDefault="00944597" w:rsidP="00944597">
            <w:pPr>
              <w:jc w:val="center"/>
              <w:rPr>
                <w:b/>
              </w:rPr>
            </w:pPr>
          </w:p>
        </w:tc>
      </w:tr>
      <w:tr w:rsidR="00944597" w:rsidRPr="00560463" w14:paraId="4B310DEC" w14:textId="77777777" w:rsidTr="008A76FE">
        <w:trPr>
          <w:trHeight w:val="300"/>
        </w:trPr>
        <w:tc>
          <w:tcPr>
            <w:tcW w:w="15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868C9" w14:textId="77777777" w:rsidR="00944597" w:rsidRPr="00C86C05" w:rsidRDefault="00944597" w:rsidP="00944597">
            <w:r w:rsidRPr="00C86C05">
              <w:t>N of comor</w:t>
            </w:r>
            <w:r>
              <w:t>bi</w:t>
            </w:r>
            <w:r w:rsidRPr="00C86C05">
              <w:t>dities</w:t>
            </w:r>
          </w:p>
        </w:tc>
        <w:tc>
          <w:tcPr>
            <w:tcW w:w="171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48C5E0" w14:textId="489DA528" w:rsidR="00944597" w:rsidRPr="00944597" w:rsidRDefault="00944597" w:rsidP="00944597">
            <w:pPr>
              <w:jc w:val="center"/>
              <w:rPr>
                <w:b/>
              </w:rPr>
            </w:pPr>
            <w:r w:rsidRPr="00944597">
              <w:rPr>
                <w:rFonts w:ascii="Calibri" w:hAnsi="Calibri"/>
                <w:b/>
                <w:color w:val="000000"/>
              </w:rPr>
              <w:t>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46 (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17</w:t>
            </w:r>
            <w:r w:rsidR="008A76FE">
              <w:rPr>
                <w:rFonts w:ascii="Calibri" w:hAnsi="Calibri"/>
                <w:b/>
                <w:color w:val="000000"/>
              </w:rPr>
              <w:t>-</w:t>
            </w:r>
            <w:r w:rsidRPr="00944597">
              <w:rPr>
                <w:rFonts w:ascii="Calibri" w:hAnsi="Calibri"/>
                <w:b/>
                <w:color w:val="000000"/>
              </w:rPr>
              <w:t>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81)</w:t>
            </w:r>
          </w:p>
        </w:tc>
        <w:tc>
          <w:tcPr>
            <w:tcW w:w="1713" w:type="pct"/>
            <w:vAlign w:val="center"/>
          </w:tcPr>
          <w:p w14:paraId="60DC20ED" w14:textId="08CA500A" w:rsidR="00944597" w:rsidRPr="00944597" w:rsidRDefault="00944597" w:rsidP="00944597">
            <w:pPr>
              <w:jc w:val="center"/>
              <w:rPr>
                <w:b/>
              </w:rPr>
            </w:pPr>
            <w:r w:rsidRPr="00944597">
              <w:rPr>
                <w:rFonts w:ascii="Calibri" w:hAnsi="Calibri"/>
                <w:b/>
                <w:color w:val="000000"/>
              </w:rPr>
              <w:t>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61 (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3</w:t>
            </w:r>
            <w:r w:rsidR="00046FA4">
              <w:rPr>
                <w:rFonts w:ascii="Calibri" w:hAnsi="Calibri"/>
                <w:b/>
                <w:color w:val="000000"/>
              </w:rPr>
              <w:t>0</w:t>
            </w:r>
            <w:r w:rsidR="008A76FE">
              <w:rPr>
                <w:rFonts w:ascii="Calibri" w:hAnsi="Calibri"/>
                <w:b/>
                <w:color w:val="000000"/>
              </w:rPr>
              <w:t>-</w:t>
            </w:r>
            <w:r w:rsidRPr="00944597">
              <w:rPr>
                <w:rFonts w:ascii="Calibri" w:hAnsi="Calibri"/>
                <w:b/>
                <w:color w:val="000000"/>
              </w:rPr>
              <w:t>1</w:t>
            </w:r>
            <w:r w:rsidR="008A76FE">
              <w:rPr>
                <w:rFonts w:ascii="Calibri" w:hAnsi="Calibri"/>
                <w:b/>
                <w:color w:val="000000"/>
              </w:rPr>
              <w:t>.</w:t>
            </w:r>
            <w:r w:rsidRPr="00944597">
              <w:rPr>
                <w:rFonts w:ascii="Calibri" w:hAnsi="Calibri"/>
                <w:b/>
                <w:color w:val="000000"/>
              </w:rPr>
              <w:t>99)</w:t>
            </w:r>
          </w:p>
        </w:tc>
      </w:tr>
      <w:tr w:rsidR="00944597" w:rsidRPr="00560463" w14:paraId="10F86A49" w14:textId="77777777" w:rsidTr="008A76FE">
        <w:trPr>
          <w:trHeight w:val="300"/>
        </w:trPr>
        <w:tc>
          <w:tcPr>
            <w:tcW w:w="15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FE39D" w14:textId="77777777" w:rsidR="00944597" w:rsidRPr="00C86C05" w:rsidRDefault="00944597" w:rsidP="00944597">
            <w:proofErr w:type="spellStart"/>
            <w:r w:rsidRPr="00C86C05">
              <w:t>Charlson</w:t>
            </w:r>
            <w:proofErr w:type="spellEnd"/>
            <w:r w:rsidRPr="00C86C05">
              <w:t xml:space="preserve"> Index</w:t>
            </w:r>
          </w:p>
        </w:tc>
        <w:tc>
          <w:tcPr>
            <w:tcW w:w="171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FBBF73" w14:textId="210B1D4C" w:rsidR="00944597" w:rsidRPr="00B349EF" w:rsidRDefault="00944597" w:rsidP="00944597">
            <w:pPr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  <w:r w:rsidR="002D7C7C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(1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</w:t>
            </w:r>
            <w:r w:rsidR="008A76FE">
              <w:rPr>
                <w:rFonts w:ascii="Calibri" w:hAnsi="Calibri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1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2)</w:t>
            </w:r>
          </w:p>
        </w:tc>
        <w:tc>
          <w:tcPr>
            <w:tcW w:w="1713" w:type="pct"/>
            <w:vAlign w:val="center"/>
          </w:tcPr>
          <w:p w14:paraId="18EC6836" w14:textId="77777777" w:rsidR="00944597" w:rsidRPr="00881AB6" w:rsidRDefault="00944597" w:rsidP="00944597">
            <w:pPr>
              <w:jc w:val="center"/>
            </w:pPr>
          </w:p>
        </w:tc>
      </w:tr>
      <w:tr w:rsidR="00944597" w:rsidRPr="00560463" w14:paraId="67751DB5" w14:textId="77777777" w:rsidTr="008A76FE">
        <w:trPr>
          <w:trHeight w:val="300"/>
        </w:trPr>
        <w:tc>
          <w:tcPr>
            <w:tcW w:w="15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21BE2" w14:textId="77777777" w:rsidR="00944597" w:rsidRPr="00C86C05" w:rsidRDefault="00944597" w:rsidP="00944597">
            <w:r w:rsidRPr="00C86C05">
              <w:t>N of hospitalization</w:t>
            </w:r>
          </w:p>
        </w:tc>
        <w:tc>
          <w:tcPr>
            <w:tcW w:w="171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C46AC5" w14:textId="6C24F3A8" w:rsidR="00944597" w:rsidRPr="00B349EF" w:rsidRDefault="00944597" w:rsidP="00944597">
            <w:pPr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5 (0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</w:t>
            </w:r>
            <w:r w:rsidR="008A76FE">
              <w:rPr>
                <w:rFonts w:ascii="Calibri" w:hAnsi="Calibri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1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)</w:t>
            </w:r>
          </w:p>
        </w:tc>
        <w:tc>
          <w:tcPr>
            <w:tcW w:w="1713" w:type="pct"/>
            <w:vAlign w:val="center"/>
          </w:tcPr>
          <w:p w14:paraId="0440CDDA" w14:textId="77777777" w:rsidR="00944597" w:rsidRPr="00881AB6" w:rsidRDefault="00944597" w:rsidP="00944597">
            <w:pPr>
              <w:jc w:val="center"/>
            </w:pPr>
          </w:p>
        </w:tc>
      </w:tr>
      <w:tr w:rsidR="00944597" w:rsidRPr="00560463" w14:paraId="1E02AC61" w14:textId="77777777" w:rsidTr="0090024B">
        <w:trPr>
          <w:trHeight w:val="300"/>
        </w:trPr>
        <w:tc>
          <w:tcPr>
            <w:tcW w:w="157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1994D" w14:textId="77777777" w:rsidR="00944597" w:rsidRPr="00C86C05" w:rsidRDefault="00944597" w:rsidP="00944597">
            <w:r w:rsidRPr="00C86C05">
              <w:t xml:space="preserve">N of </w:t>
            </w:r>
            <w:r>
              <w:t xml:space="preserve">concomitant </w:t>
            </w:r>
            <w:r w:rsidRPr="00C86C05">
              <w:t>therapies</w:t>
            </w:r>
          </w:p>
        </w:tc>
        <w:tc>
          <w:tcPr>
            <w:tcW w:w="171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62CBB5" w14:textId="5522545B" w:rsidR="00944597" w:rsidRPr="00B349EF" w:rsidRDefault="00944597" w:rsidP="00944597">
            <w:pPr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1 (0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7</w:t>
            </w:r>
            <w:r w:rsidR="008A76FE">
              <w:rPr>
                <w:rFonts w:ascii="Calibri" w:hAnsi="Calibri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1</w:t>
            </w:r>
            <w:r w:rsidR="008A76FE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6)</w:t>
            </w:r>
          </w:p>
        </w:tc>
        <w:tc>
          <w:tcPr>
            <w:tcW w:w="1713" w:type="pct"/>
            <w:vAlign w:val="center"/>
          </w:tcPr>
          <w:p w14:paraId="4C2DA317" w14:textId="77777777" w:rsidR="00944597" w:rsidRPr="00881AB6" w:rsidRDefault="00944597" w:rsidP="00944597">
            <w:pPr>
              <w:jc w:val="center"/>
            </w:pPr>
          </w:p>
        </w:tc>
      </w:tr>
      <w:tr w:rsidR="00C533DB" w:rsidRPr="00560463" w14:paraId="4B8FE7DB" w14:textId="77777777" w:rsidTr="008A76FE">
        <w:trPr>
          <w:trHeight w:val="300"/>
        </w:trPr>
        <w:tc>
          <w:tcPr>
            <w:tcW w:w="1575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BCB9D3" w14:textId="34C7CA7F" w:rsidR="00C533DB" w:rsidRPr="00C86C05" w:rsidRDefault="00820FB1" w:rsidP="00944597">
            <w:r w:rsidRPr="00A81F2E">
              <w:t>Time at epilepsy onset (months)</w:t>
            </w:r>
          </w:p>
        </w:tc>
        <w:tc>
          <w:tcPr>
            <w:tcW w:w="1712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31B91B" w14:textId="08E7D1A2" w:rsidR="00C533DB" w:rsidRDefault="00820FB1" w:rsidP="009218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 (0.96-1.06)</w:t>
            </w:r>
          </w:p>
        </w:tc>
        <w:tc>
          <w:tcPr>
            <w:tcW w:w="1713" w:type="pct"/>
            <w:tcBorders>
              <w:bottom w:val="single" w:sz="4" w:space="0" w:color="auto"/>
            </w:tcBorders>
            <w:vAlign w:val="center"/>
          </w:tcPr>
          <w:p w14:paraId="7C971865" w14:textId="77777777" w:rsidR="00C533DB" w:rsidRPr="00881AB6" w:rsidRDefault="00C533DB" w:rsidP="00944597">
            <w:pPr>
              <w:jc w:val="center"/>
            </w:pPr>
          </w:p>
        </w:tc>
      </w:tr>
    </w:tbl>
    <w:p w14:paraId="40CAB331" w14:textId="6B1015EF" w:rsidR="00944597" w:rsidRDefault="008A76FE" w:rsidP="00927968">
      <w:pPr>
        <w:spacing w:line="360" w:lineRule="auto"/>
        <w:rPr>
          <w:i/>
          <w:color w:val="000000"/>
        </w:rPr>
      </w:pPr>
      <w:r>
        <w:rPr>
          <w:i/>
          <w:color w:val="000000"/>
        </w:rPr>
        <w:t>95%CI= 95% confidence intervals</w:t>
      </w:r>
    </w:p>
    <w:p w14:paraId="75CF6202" w14:textId="77777777" w:rsidR="007D6B56" w:rsidRDefault="007D6B56" w:rsidP="00927968">
      <w:pPr>
        <w:spacing w:line="360" w:lineRule="auto"/>
        <w:sectPr w:rsidR="007D6B5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2909305" w14:textId="16A5BD11" w:rsidR="007D6B56" w:rsidRPr="007D6B56" w:rsidRDefault="007D6B56" w:rsidP="007D6B56">
      <w:pPr>
        <w:spacing w:line="360" w:lineRule="auto"/>
      </w:pPr>
      <w:r w:rsidRPr="007D6B56">
        <w:lastRenderedPageBreak/>
        <w:t>Table A</w:t>
      </w:r>
      <w:r>
        <w:t>2</w:t>
      </w:r>
      <w:r w:rsidRPr="007D6B56">
        <w:t>. Association between antiseizure medication use and mortality in patients with post-stroke epilepsy</w:t>
      </w:r>
      <w:r w:rsidR="00253274">
        <w:t xml:space="preserve">. Time dependent analysis performed among individuals with at least </w:t>
      </w:r>
      <w:r w:rsidR="00B60341">
        <w:t xml:space="preserve">1 month and 3 months </w:t>
      </w:r>
      <w:r w:rsidR="00253274">
        <w:t>of follow-up.</w:t>
      </w:r>
    </w:p>
    <w:tbl>
      <w:tblPr>
        <w:tblW w:w="501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3401"/>
        <w:gridCol w:w="284"/>
        <w:gridCol w:w="3278"/>
      </w:tblGrid>
      <w:tr w:rsidR="004764E2" w:rsidRPr="005A11A3" w14:paraId="5FA1DC1A" w14:textId="77777777" w:rsidTr="00DD3662">
        <w:trPr>
          <w:trHeight w:val="300"/>
        </w:trPr>
        <w:tc>
          <w:tcPr>
            <w:tcW w:w="1395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4D4CA2" w14:textId="77777777" w:rsidR="004764E2" w:rsidRPr="007D6B56" w:rsidRDefault="004764E2" w:rsidP="00EF1DC6">
            <w:pPr>
              <w:spacing w:line="360" w:lineRule="auto"/>
            </w:pPr>
          </w:p>
        </w:tc>
        <w:tc>
          <w:tcPr>
            <w:tcW w:w="1761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81B8CC" w14:textId="45672303" w:rsidR="004764E2" w:rsidRPr="007D6B56" w:rsidRDefault="004764E2" w:rsidP="004764E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Analysis restricted among individuals with at least </w:t>
            </w:r>
            <w:r w:rsidR="00B60341">
              <w:rPr>
                <w:b/>
              </w:rPr>
              <w:t xml:space="preserve">1 month </w:t>
            </w:r>
            <w:r>
              <w:rPr>
                <w:b/>
              </w:rPr>
              <w:t>of follow-up</w:t>
            </w:r>
          </w:p>
        </w:tc>
        <w:tc>
          <w:tcPr>
            <w:tcW w:w="147" w:type="pct"/>
            <w:tcBorders>
              <w:top w:val="single" w:sz="4" w:space="0" w:color="auto"/>
            </w:tcBorders>
          </w:tcPr>
          <w:p w14:paraId="6E348A79" w14:textId="77777777" w:rsidR="004764E2" w:rsidRDefault="004764E2" w:rsidP="004764E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697" w:type="pct"/>
            <w:tcBorders>
              <w:top w:val="single" w:sz="4" w:space="0" w:color="auto"/>
            </w:tcBorders>
            <w:hideMark/>
          </w:tcPr>
          <w:p w14:paraId="709B2AB2" w14:textId="24165576" w:rsidR="004764E2" w:rsidRPr="007D6B56" w:rsidRDefault="004764E2" w:rsidP="004764E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Analysis restricted among individuals with at least </w:t>
            </w:r>
            <w:r w:rsidR="00B60341">
              <w:rPr>
                <w:b/>
              </w:rPr>
              <w:t xml:space="preserve">3 months </w:t>
            </w:r>
            <w:r>
              <w:rPr>
                <w:b/>
              </w:rPr>
              <w:t>of follow-up</w:t>
            </w:r>
          </w:p>
        </w:tc>
      </w:tr>
      <w:tr w:rsidR="004764E2" w:rsidRPr="007D6B56" w14:paraId="223A7815" w14:textId="77777777" w:rsidTr="00DD3662">
        <w:trPr>
          <w:trHeight w:val="300"/>
        </w:trPr>
        <w:tc>
          <w:tcPr>
            <w:tcW w:w="139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2E897" w14:textId="77777777" w:rsidR="004764E2" w:rsidRPr="007D6B56" w:rsidRDefault="004764E2" w:rsidP="00EF1DC6">
            <w:pPr>
              <w:spacing w:line="360" w:lineRule="auto"/>
              <w:rPr>
                <w:b/>
              </w:rPr>
            </w:pPr>
          </w:p>
        </w:tc>
        <w:tc>
          <w:tcPr>
            <w:tcW w:w="176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21B2E2" w14:textId="77777777" w:rsidR="004764E2" w:rsidRPr="007D6B56" w:rsidRDefault="004764E2" w:rsidP="00935FA6">
            <w:pPr>
              <w:spacing w:line="360" w:lineRule="auto"/>
              <w:jc w:val="center"/>
              <w:rPr>
                <w:b/>
              </w:rPr>
            </w:pPr>
            <w:r w:rsidRPr="007D6B56">
              <w:rPr>
                <w:b/>
              </w:rPr>
              <w:t>Hazard Ratio (95%CI)</w:t>
            </w:r>
          </w:p>
        </w:tc>
        <w:tc>
          <w:tcPr>
            <w:tcW w:w="147" w:type="pct"/>
            <w:tcBorders>
              <w:bottom w:val="single" w:sz="4" w:space="0" w:color="auto"/>
            </w:tcBorders>
          </w:tcPr>
          <w:p w14:paraId="58C20AF9" w14:textId="77777777" w:rsidR="004764E2" w:rsidRPr="007D6B56" w:rsidRDefault="004764E2" w:rsidP="00935FA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69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D8739F" w14:textId="70B1316D" w:rsidR="004764E2" w:rsidRPr="007D6B56" w:rsidRDefault="004764E2" w:rsidP="00935FA6">
            <w:pPr>
              <w:spacing w:line="360" w:lineRule="auto"/>
              <w:jc w:val="center"/>
              <w:rPr>
                <w:b/>
              </w:rPr>
            </w:pPr>
            <w:r w:rsidRPr="007D6B56">
              <w:rPr>
                <w:b/>
              </w:rPr>
              <w:t>Hazard Ratio (95%CI)</w:t>
            </w:r>
          </w:p>
        </w:tc>
      </w:tr>
      <w:tr w:rsidR="004764E2" w:rsidRPr="007D6B56" w14:paraId="6CD28478" w14:textId="77777777" w:rsidTr="00DD3662">
        <w:trPr>
          <w:trHeight w:val="300"/>
        </w:trPr>
        <w:tc>
          <w:tcPr>
            <w:tcW w:w="13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0FE71" w14:textId="77777777" w:rsidR="004764E2" w:rsidRPr="007D6B56" w:rsidRDefault="004764E2" w:rsidP="005A11A3">
            <w:pPr>
              <w:spacing w:line="360" w:lineRule="auto"/>
            </w:pPr>
            <w:r w:rsidRPr="007D6B56">
              <w:t>ASM users (ref. non-users)</w:t>
            </w:r>
          </w:p>
        </w:tc>
        <w:tc>
          <w:tcPr>
            <w:tcW w:w="17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EE1CE6" w14:textId="5C3B9F2A" w:rsidR="004764E2" w:rsidRPr="007D6B56" w:rsidRDefault="004764E2" w:rsidP="005A11A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0.39 (0.23-0.66)</w:t>
            </w:r>
          </w:p>
        </w:tc>
        <w:tc>
          <w:tcPr>
            <w:tcW w:w="147" w:type="pct"/>
            <w:tcBorders>
              <w:top w:val="single" w:sz="4" w:space="0" w:color="auto"/>
            </w:tcBorders>
          </w:tcPr>
          <w:p w14:paraId="56718F78" w14:textId="77777777" w:rsidR="004764E2" w:rsidRDefault="004764E2" w:rsidP="005A11A3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697" w:type="pct"/>
            <w:vAlign w:val="bottom"/>
          </w:tcPr>
          <w:p w14:paraId="12D79A52" w14:textId="272BCD59" w:rsidR="004764E2" w:rsidRPr="007D6B56" w:rsidRDefault="004764E2" w:rsidP="005A11A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0.41 (0.23-0.72)</w:t>
            </w:r>
          </w:p>
        </w:tc>
      </w:tr>
      <w:tr w:rsidR="004764E2" w:rsidRPr="007D6B56" w14:paraId="022DBB48" w14:textId="77777777" w:rsidTr="00DD3662">
        <w:trPr>
          <w:trHeight w:val="300"/>
        </w:trPr>
        <w:tc>
          <w:tcPr>
            <w:tcW w:w="13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203BF9" w14:textId="77777777" w:rsidR="004764E2" w:rsidRPr="007D6B56" w:rsidRDefault="004764E2" w:rsidP="005A11A3">
            <w:pPr>
              <w:spacing w:line="360" w:lineRule="auto"/>
            </w:pPr>
            <w:r w:rsidRPr="007D6B56">
              <w:t>Age</w:t>
            </w:r>
          </w:p>
        </w:tc>
        <w:tc>
          <w:tcPr>
            <w:tcW w:w="1761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A984EB" w14:textId="6B6A85DC" w:rsidR="004764E2" w:rsidRPr="007D6B56" w:rsidRDefault="004764E2" w:rsidP="005A11A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09 (1.06-1.13)</w:t>
            </w:r>
          </w:p>
        </w:tc>
        <w:tc>
          <w:tcPr>
            <w:tcW w:w="147" w:type="pct"/>
          </w:tcPr>
          <w:p w14:paraId="7273FBEC" w14:textId="77777777" w:rsidR="004764E2" w:rsidRDefault="004764E2" w:rsidP="005A11A3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697" w:type="pct"/>
            <w:vAlign w:val="bottom"/>
          </w:tcPr>
          <w:p w14:paraId="0B5CED76" w14:textId="5D99DB03" w:rsidR="004764E2" w:rsidRPr="007D6B56" w:rsidRDefault="004764E2" w:rsidP="005A11A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08 (1.04-1.11)</w:t>
            </w:r>
          </w:p>
        </w:tc>
      </w:tr>
      <w:tr w:rsidR="004764E2" w:rsidRPr="007D6B56" w14:paraId="05C4C8CE" w14:textId="77777777" w:rsidTr="00DD3662">
        <w:trPr>
          <w:trHeight w:val="300"/>
        </w:trPr>
        <w:tc>
          <w:tcPr>
            <w:tcW w:w="1395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CA6FF3" w14:textId="77777777" w:rsidR="004764E2" w:rsidRPr="007D6B56" w:rsidRDefault="004764E2" w:rsidP="005A11A3">
            <w:pPr>
              <w:spacing w:line="360" w:lineRule="auto"/>
            </w:pPr>
            <w:r w:rsidRPr="007D6B56">
              <w:t>N of comorbidities</w:t>
            </w:r>
          </w:p>
        </w:tc>
        <w:tc>
          <w:tcPr>
            <w:tcW w:w="1761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358043" w14:textId="5FBF44C7" w:rsidR="004764E2" w:rsidRPr="007D6B56" w:rsidRDefault="004764E2" w:rsidP="005A11A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59 (1.28-1.98)</w:t>
            </w:r>
          </w:p>
        </w:tc>
        <w:tc>
          <w:tcPr>
            <w:tcW w:w="147" w:type="pct"/>
            <w:tcBorders>
              <w:bottom w:val="single" w:sz="4" w:space="0" w:color="auto"/>
            </w:tcBorders>
          </w:tcPr>
          <w:p w14:paraId="682F9021" w14:textId="77777777" w:rsidR="004764E2" w:rsidRDefault="004764E2" w:rsidP="005A11A3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697" w:type="pct"/>
            <w:tcBorders>
              <w:bottom w:val="single" w:sz="4" w:space="0" w:color="auto"/>
            </w:tcBorders>
            <w:vAlign w:val="bottom"/>
          </w:tcPr>
          <w:p w14:paraId="4E867304" w14:textId="669473E9" w:rsidR="004764E2" w:rsidRPr="007D6B56" w:rsidRDefault="004764E2" w:rsidP="005A11A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53 (1.20-1.96)</w:t>
            </w:r>
          </w:p>
        </w:tc>
      </w:tr>
    </w:tbl>
    <w:p w14:paraId="05436834" w14:textId="77777777" w:rsidR="007D6B56" w:rsidRPr="007D6B56" w:rsidRDefault="007D6B56" w:rsidP="007D6B56">
      <w:pPr>
        <w:spacing w:line="360" w:lineRule="auto"/>
      </w:pPr>
      <w:r w:rsidRPr="007D6B56">
        <w:rPr>
          <w:i/>
        </w:rPr>
        <w:t>95%CI= 95% confidence intervals</w:t>
      </w:r>
    </w:p>
    <w:p w14:paraId="63314FCD" w14:textId="77777777" w:rsidR="007D6B56" w:rsidRDefault="007D6B56" w:rsidP="00927968">
      <w:pPr>
        <w:spacing w:line="360" w:lineRule="auto"/>
      </w:pPr>
    </w:p>
    <w:p w14:paraId="070D5926" w14:textId="77777777" w:rsidR="001A4DF5" w:rsidRDefault="001A4DF5" w:rsidP="00927968">
      <w:pPr>
        <w:spacing w:line="360" w:lineRule="auto"/>
      </w:pPr>
    </w:p>
    <w:p w14:paraId="77CEA3FF" w14:textId="77777777" w:rsidR="001A4DF5" w:rsidRDefault="001A4DF5" w:rsidP="00927968">
      <w:pPr>
        <w:spacing w:line="360" w:lineRule="auto"/>
      </w:pPr>
    </w:p>
    <w:p w14:paraId="525DEE7E" w14:textId="78932B64" w:rsidR="001A4DF5" w:rsidRDefault="001A4DF5">
      <w:r>
        <w:br w:type="page"/>
      </w:r>
    </w:p>
    <w:p w14:paraId="40F49071" w14:textId="342C2331" w:rsidR="001A4DF5" w:rsidRDefault="001A4DF5" w:rsidP="00927968">
      <w:pPr>
        <w:spacing w:line="360" w:lineRule="auto"/>
      </w:pPr>
      <w:r w:rsidRPr="00F7786D">
        <w:lastRenderedPageBreak/>
        <w:t>Table A</w:t>
      </w:r>
      <w:r w:rsidR="007D6B56">
        <w:t>3</w:t>
      </w:r>
      <w:r w:rsidRPr="00F7786D">
        <w:t>.</w:t>
      </w:r>
      <w:r>
        <w:t xml:space="preserve"> </w:t>
      </w:r>
      <w:r>
        <w:rPr>
          <w:color w:val="000000"/>
        </w:rPr>
        <w:t>Demographic and clinical characteristics of ASM users and non-users (</w:t>
      </w:r>
      <w:r>
        <w:t>I</w:t>
      </w:r>
      <w:r w:rsidRPr="00203250">
        <w:t xml:space="preserve">nverse </w:t>
      </w:r>
      <w:r>
        <w:t>Pr</w:t>
      </w:r>
      <w:r w:rsidRPr="00203250">
        <w:t xml:space="preserve">obability of </w:t>
      </w:r>
      <w:r>
        <w:t>T</w:t>
      </w:r>
      <w:r w:rsidRPr="00203250">
        <w:t xml:space="preserve">reatment </w:t>
      </w:r>
      <w:r>
        <w:t>W</w:t>
      </w:r>
      <w:r w:rsidRPr="00203250">
        <w:t>eighting</w:t>
      </w:r>
      <w:r>
        <w:t xml:space="preserve"> analysis). </w:t>
      </w:r>
      <w:r w:rsidR="007E22D8">
        <w:br/>
      </w:r>
    </w:p>
    <w:tbl>
      <w:tblPr>
        <w:tblW w:w="91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3"/>
        <w:gridCol w:w="2094"/>
        <w:gridCol w:w="1791"/>
        <w:gridCol w:w="1791"/>
      </w:tblGrid>
      <w:tr w:rsidR="009340F5" w:rsidRPr="00B74649" w14:paraId="382DAE42" w14:textId="77777777" w:rsidTr="000C54C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8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65617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1AFD0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  <w:r w:rsidRPr="00B74649">
              <w:rPr>
                <w:b/>
                <w:bCs/>
                <w:color w:val="000000"/>
              </w:rPr>
              <w:t>ASM non- us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270FE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  <w:r w:rsidRPr="00B74649">
              <w:rPr>
                <w:b/>
                <w:bCs/>
                <w:color w:val="000000"/>
              </w:rPr>
              <w:t>ASM us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57D1E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  <w:r w:rsidRPr="00B74649">
              <w:rPr>
                <w:b/>
                <w:bCs/>
                <w:color w:val="000000"/>
              </w:rPr>
              <w:t>All</w:t>
            </w:r>
          </w:p>
        </w:tc>
      </w:tr>
      <w:tr w:rsidR="009340F5" w:rsidRPr="00B74649" w14:paraId="1D99294E" w14:textId="77777777" w:rsidTr="007E22D8">
        <w:trPr>
          <w:trHeight w:val="300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2E2F5" w14:textId="77777777" w:rsidR="00836789" w:rsidRPr="00B74649" w:rsidRDefault="00836789" w:rsidP="00836789">
            <w:pPr>
              <w:rPr>
                <w:b/>
                <w:bCs/>
                <w:color w:val="000000"/>
              </w:rPr>
            </w:pPr>
            <w:r w:rsidRPr="004618CA">
              <w:rPr>
                <w:b/>
                <w:bCs/>
                <w:color w:val="000000"/>
              </w:rPr>
              <w:t>Total numb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49A7B1" w14:textId="08A27EE1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B33792" w14:textId="5CEA2B98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67C90E" w14:textId="1E97465B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</w:tr>
      <w:tr w:rsidR="009340F5" w:rsidRPr="00B74649" w14:paraId="36A4515E" w14:textId="77777777" w:rsidTr="007E22D8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25BB2" w14:textId="77777777" w:rsidR="00836789" w:rsidRPr="00B74649" w:rsidRDefault="00836789" w:rsidP="00836789">
            <w:pPr>
              <w:rPr>
                <w:b/>
                <w:bCs/>
                <w:color w:val="000000"/>
              </w:rPr>
            </w:pPr>
            <w:r w:rsidRPr="00B74649">
              <w:rPr>
                <w:b/>
                <w:bCs/>
                <w:color w:val="000000"/>
              </w:rPr>
              <w:t xml:space="preserve">Ischemic stroke - N (%) 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1484A4" w14:textId="2C72C642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74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3184A2" w14:textId="4A2CAA77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 (7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BA1AD6" w14:textId="2E9484ED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 (73.4)</w:t>
            </w:r>
          </w:p>
        </w:tc>
      </w:tr>
      <w:tr w:rsidR="007E22D8" w:rsidRPr="0037261E" w14:paraId="1A4E9BB0" w14:textId="77777777" w:rsidTr="000C54C4">
        <w:trPr>
          <w:trHeight w:val="300"/>
        </w:trPr>
        <w:tc>
          <w:tcPr>
            <w:tcW w:w="0" w:type="auto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263E1" w14:textId="5EC488A0" w:rsidR="007E22D8" w:rsidRPr="00B74649" w:rsidRDefault="007E22D8" w:rsidP="000C54C4">
            <w:pPr>
              <w:rPr>
                <w:b/>
                <w:bCs/>
                <w:color w:val="000000"/>
              </w:rPr>
            </w:pPr>
            <w:r w:rsidRPr="00B74649">
              <w:rPr>
                <w:b/>
                <w:bCs/>
                <w:color w:val="000000"/>
              </w:rPr>
              <w:t>Time at epilepsy onset (</w:t>
            </w:r>
            <w:r w:rsidR="00235F1D">
              <w:rPr>
                <w:b/>
                <w:bCs/>
                <w:color w:val="000000"/>
              </w:rPr>
              <w:t>months</w:t>
            </w:r>
            <w:r w:rsidRPr="00B74649">
              <w:rPr>
                <w:b/>
                <w:bCs/>
                <w:color w:val="000000"/>
              </w:rPr>
              <w:t>)</w:t>
            </w:r>
          </w:p>
        </w:tc>
      </w:tr>
      <w:tr w:rsidR="009340F5" w:rsidRPr="00B74649" w14:paraId="6AD1BB4F" w14:textId="77777777" w:rsidTr="007E22D8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76675" w14:textId="77777777" w:rsidR="00836789" w:rsidRPr="00B74649" w:rsidRDefault="00836789" w:rsidP="00836789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B74649">
              <w:rPr>
                <w:color w:val="000000"/>
              </w:rPr>
              <w:t>ean</w:t>
            </w:r>
            <w:r>
              <w:rPr>
                <w:color w:val="000000"/>
              </w:rPr>
              <w:t xml:space="preserve"> </w:t>
            </w:r>
            <w:r w:rsidRPr="00B74649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standard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E28733" w14:textId="6C07D172" w:rsidR="00836789" w:rsidRPr="00B74649" w:rsidRDefault="009340F5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7</w:t>
            </w:r>
            <w:r w:rsidR="00836789">
              <w:rPr>
                <w:rFonts w:ascii="Calibri" w:hAnsi="Calibri" w:cs="Calibri"/>
                <w:color w:val="000000"/>
              </w:rPr>
              <w:t xml:space="preserve"> ± </w:t>
            </w:r>
            <w:r>
              <w:rPr>
                <w:rFonts w:ascii="Calibri" w:hAnsi="Calibri" w:cs="Calibri"/>
                <w:color w:val="000000"/>
              </w:rPr>
              <w:t>5.8</w:t>
            </w:r>
            <w:r w:rsidR="00836789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696A31" w14:textId="70B1CF63" w:rsidR="00836789" w:rsidRPr="00B74649" w:rsidRDefault="009340F5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0</w:t>
            </w:r>
            <w:r w:rsidR="00836789">
              <w:rPr>
                <w:rFonts w:ascii="Calibri" w:hAnsi="Calibri" w:cs="Calibri"/>
                <w:color w:val="000000"/>
              </w:rPr>
              <w:t xml:space="preserve"> ± </w:t>
            </w:r>
            <w:r>
              <w:rPr>
                <w:rFonts w:ascii="Calibri" w:hAnsi="Calibri" w:cs="Calibri"/>
                <w:color w:val="000000"/>
              </w:rPr>
              <w:t>5.5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1BE2A0" w14:textId="465A56C7" w:rsidR="00836789" w:rsidRPr="00B74649" w:rsidRDefault="009340F5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2</w:t>
            </w:r>
            <w:r w:rsidR="00836789">
              <w:rPr>
                <w:rFonts w:ascii="Calibri" w:hAnsi="Calibri" w:cs="Calibri"/>
                <w:color w:val="000000"/>
              </w:rPr>
              <w:t xml:space="preserve"> ± </w:t>
            </w:r>
            <w:r>
              <w:rPr>
                <w:rFonts w:ascii="Calibri" w:hAnsi="Calibri" w:cs="Calibri"/>
                <w:color w:val="000000"/>
              </w:rPr>
              <w:t>5.57</w:t>
            </w:r>
          </w:p>
        </w:tc>
      </w:tr>
      <w:tr w:rsidR="009340F5" w:rsidRPr="00B74649" w14:paraId="39E89A66" w14:textId="77777777" w:rsidTr="000C54C4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BC5D5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  <w:r w:rsidRPr="00556BC3"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120DE" w14:textId="77777777" w:rsidR="007E22D8" w:rsidRPr="00B74649" w:rsidRDefault="007E22D8" w:rsidP="000C54C4">
            <w:pPr>
              <w:rPr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6D018" w14:textId="77777777" w:rsidR="007E22D8" w:rsidRPr="00B74649" w:rsidRDefault="007E22D8" w:rsidP="000C54C4">
            <w:pPr>
              <w:rPr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AA14B2" w14:textId="77777777" w:rsidR="007E22D8" w:rsidRPr="00B74649" w:rsidRDefault="007E22D8" w:rsidP="000C54C4">
            <w:pPr>
              <w:rPr>
                <w:color w:val="000000"/>
              </w:rPr>
            </w:pPr>
          </w:p>
        </w:tc>
      </w:tr>
      <w:tr w:rsidR="009340F5" w:rsidRPr="00B74649" w14:paraId="42D0607F" w14:textId="77777777" w:rsidTr="007E22D8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81B90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>Men -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C63B5B" w14:textId="2B6D829E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57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DFD5F3" w14:textId="23389F39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(57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1F6E1F" w14:textId="4E410D8C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 (57.6)</w:t>
            </w:r>
          </w:p>
        </w:tc>
      </w:tr>
      <w:tr w:rsidR="009340F5" w:rsidRPr="00B74649" w14:paraId="3A2996CE" w14:textId="77777777" w:rsidTr="000C54C4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2BBAE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  <w:r w:rsidRPr="00B74649">
              <w:rPr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6F05C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FAD59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A0474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</w:p>
        </w:tc>
      </w:tr>
      <w:tr w:rsidR="009340F5" w:rsidRPr="00B74649" w14:paraId="249263D0" w14:textId="77777777" w:rsidTr="007E22D8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B2D4F" w14:textId="77777777" w:rsidR="00836789" w:rsidRPr="00B74649" w:rsidRDefault="00836789" w:rsidP="00836789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B74649">
              <w:rPr>
                <w:color w:val="000000"/>
              </w:rPr>
              <w:t>ean</w:t>
            </w:r>
            <w:r>
              <w:rPr>
                <w:color w:val="000000"/>
              </w:rPr>
              <w:t xml:space="preserve"> </w:t>
            </w:r>
            <w:r w:rsidRPr="00B74649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standard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560CB0" w14:textId="4FFCB373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2.9 ± 11.3 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317F60" w14:textId="2C7D17D3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5 ± 11.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F04BA2" w14:textId="5607B359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 ± 11.3</w:t>
            </w:r>
          </w:p>
        </w:tc>
      </w:tr>
      <w:tr w:rsidR="007E22D8" w:rsidRPr="0037261E" w14:paraId="28971BD6" w14:textId="77777777" w:rsidTr="000C54C4">
        <w:trPr>
          <w:trHeight w:val="300"/>
        </w:trPr>
        <w:tc>
          <w:tcPr>
            <w:tcW w:w="0" w:type="auto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BF3DD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  <w:r w:rsidRPr="00B74649">
              <w:rPr>
                <w:b/>
                <w:b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umber</w:t>
            </w:r>
            <w:r w:rsidRPr="00B74649">
              <w:rPr>
                <w:b/>
                <w:bCs/>
                <w:color w:val="000000"/>
              </w:rPr>
              <w:t xml:space="preserve"> of hospitalizations in the pre-index period</w:t>
            </w:r>
          </w:p>
        </w:tc>
      </w:tr>
      <w:tr w:rsidR="009340F5" w:rsidRPr="00B74649" w14:paraId="5757CCB2" w14:textId="77777777" w:rsidTr="007E22D8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39D36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–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82EA7F" w14:textId="7902D23B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29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6AE7B9" w14:textId="7C481A97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 (27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487906" w14:textId="7531081E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 (28.1)</w:t>
            </w:r>
          </w:p>
        </w:tc>
      </w:tr>
      <w:tr w:rsidR="009340F5" w:rsidRPr="00B74649" w14:paraId="4F1ECD11" w14:textId="77777777" w:rsidTr="007E22D8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54A99F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FC143F" w14:textId="75114B13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27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A1ACC6" w14:textId="337A1290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(29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6DF363" w14:textId="6D26DF1F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 (28.9)</w:t>
            </w:r>
          </w:p>
        </w:tc>
      </w:tr>
      <w:tr w:rsidR="009340F5" w:rsidRPr="00B74649" w14:paraId="4494BF1E" w14:textId="77777777" w:rsidTr="007E22D8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DF68B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–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D81C86" w14:textId="074AAD0A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2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CAF50D" w14:textId="56DD0703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21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27F2A8" w14:textId="7862E8A2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 (21.9)</w:t>
            </w:r>
          </w:p>
        </w:tc>
      </w:tr>
      <w:tr w:rsidR="009340F5" w:rsidRPr="00B74649" w14:paraId="49772DA7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4C28F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>≥3</w:t>
            </w:r>
            <w:r>
              <w:rPr>
                <w:color w:val="000000"/>
              </w:rPr>
              <w:t xml:space="preserve"> –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58A791" w14:textId="05839A4C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20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212151" w14:textId="24C30A70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21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0810BE" w14:textId="69742055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(21.4)</w:t>
            </w:r>
          </w:p>
        </w:tc>
      </w:tr>
      <w:tr w:rsidR="009340F5" w:rsidRPr="00B74649" w14:paraId="55439405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F3755" w14:textId="77777777" w:rsidR="00836789" w:rsidRPr="00B74649" w:rsidRDefault="00836789" w:rsidP="00836789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B74649">
              <w:rPr>
                <w:color w:val="000000"/>
              </w:rPr>
              <w:t>ean</w:t>
            </w:r>
            <w:r>
              <w:rPr>
                <w:color w:val="000000"/>
              </w:rPr>
              <w:t xml:space="preserve"> </w:t>
            </w:r>
            <w:r w:rsidRPr="00B74649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standard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9AA5A6" w14:textId="36852638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± 1.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D1AF30" w14:textId="2D17F1F6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± 1.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3AB521" w14:textId="0AAA2604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± 1.3</w:t>
            </w:r>
          </w:p>
        </w:tc>
      </w:tr>
      <w:tr w:rsidR="007E22D8" w:rsidRPr="00B74649" w14:paraId="376A58D5" w14:textId="77777777" w:rsidTr="000C54C4">
        <w:trPr>
          <w:trHeight w:val="315"/>
        </w:trPr>
        <w:tc>
          <w:tcPr>
            <w:tcW w:w="0" w:type="auto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26646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  <w:r w:rsidRPr="00B74649">
              <w:rPr>
                <w:b/>
                <w:b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umber</w:t>
            </w:r>
            <w:r w:rsidRPr="00B74649">
              <w:rPr>
                <w:b/>
                <w:bCs/>
                <w:color w:val="000000"/>
              </w:rPr>
              <w:t xml:space="preserve"> of </w:t>
            </w:r>
            <w:r>
              <w:rPr>
                <w:b/>
                <w:bCs/>
                <w:color w:val="000000"/>
              </w:rPr>
              <w:t>c</w:t>
            </w:r>
            <w:r w:rsidRPr="00B74649">
              <w:rPr>
                <w:b/>
                <w:bCs/>
                <w:color w:val="000000"/>
              </w:rPr>
              <w:t>omorbidities</w:t>
            </w:r>
          </w:p>
        </w:tc>
      </w:tr>
      <w:tr w:rsidR="009340F5" w:rsidRPr="00B74649" w14:paraId="34D0FF6A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EAF36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 xml:space="preserve">1 </w:t>
            </w:r>
            <w:r>
              <w:rPr>
                <w:color w:val="000000"/>
              </w:rPr>
              <w:t>–</w:t>
            </w:r>
            <w:r w:rsidRPr="00B74649">
              <w:rPr>
                <w:color w:val="000000"/>
              </w:rPr>
              <w:t xml:space="preserve">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F45733" w14:textId="5B6E86B7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54.9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C21C4B" w14:textId="3A32FDB0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 (48.7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C417C7" w14:textId="513B0F4B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 (50.3%)</w:t>
            </w:r>
          </w:p>
        </w:tc>
      </w:tr>
      <w:tr w:rsidR="009340F5" w:rsidRPr="00B74649" w14:paraId="1E139C1F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36258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 xml:space="preserve">2 </w:t>
            </w:r>
            <w:r>
              <w:rPr>
                <w:color w:val="000000"/>
              </w:rPr>
              <w:t xml:space="preserve">– </w:t>
            </w:r>
            <w:r w:rsidRPr="00B74649">
              <w:rPr>
                <w:color w:val="000000"/>
              </w:rPr>
              <w:t>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40A5D5" w14:textId="61C69F96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29.8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26AA61" w14:textId="1BE53A8D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 (38.0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632873" w14:textId="4403ECC5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 (35.8%)</w:t>
            </w:r>
          </w:p>
        </w:tc>
      </w:tr>
      <w:tr w:rsidR="009340F5" w:rsidRPr="00B74649" w14:paraId="22F4F7EA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90AA7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 xml:space="preserve">3 </w:t>
            </w:r>
            <w:r>
              <w:rPr>
                <w:color w:val="000000"/>
              </w:rPr>
              <w:t>–</w:t>
            </w:r>
            <w:r w:rsidRPr="00B74649">
              <w:rPr>
                <w:color w:val="000000"/>
              </w:rPr>
              <w:t xml:space="preserve">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FAAE1D" w14:textId="659F0839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7.4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F67BB5" w14:textId="210B5790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0.0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F49B41" w14:textId="4B2AF585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9.6%)</w:t>
            </w:r>
          </w:p>
        </w:tc>
      </w:tr>
      <w:tr w:rsidR="009340F5" w:rsidRPr="00B74649" w14:paraId="0F3D6399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D783AE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 xml:space="preserve">≥4 </w:t>
            </w:r>
            <w:r>
              <w:rPr>
                <w:color w:val="000000"/>
              </w:rPr>
              <w:t>–</w:t>
            </w:r>
            <w:r w:rsidRPr="00B74649">
              <w:rPr>
                <w:color w:val="000000"/>
              </w:rPr>
              <w:t xml:space="preserve">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E3827A" w14:textId="4A19D0B9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7.9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115B1C" w14:textId="5B692824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.0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E12461" w14:textId="6C35CC3C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4.2%)</w:t>
            </w:r>
          </w:p>
        </w:tc>
      </w:tr>
      <w:tr w:rsidR="009340F5" w:rsidRPr="00B74649" w14:paraId="1871EED9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2AD90" w14:textId="77777777" w:rsidR="00836789" w:rsidRPr="00B74649" w:rsidRDefault="00836789" w:rsidP="00836789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B74649">
              <w:rPr>
                <w:color w:val="000000"/>
              </w:rPr>
              <w:t>ean</w:t>
            </w:r>
            <w:r>
              <w:rPr>
                <w:color w:val="000000"/>
              </w:rPr>
              <w:t xml:space="preserve"> </w:t>
            </w:r>
            <w:r w:rsidRPr="00B74649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standard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694401" w14:textId="66E90DDC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 ± 1.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62BA45" w14:textId="15C598B3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 ± 1.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90D616" w14:textId="587FD475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 ± 1.0</w:t>
            </w:r>
          </w:p>
        </w:tc>
      </w:tr>
      <w:tr w:rsidR="007E22D8" w:rsidRPr="00B74649" w14:paraId="13CE7E0B" w14:textId="77777777" w:rsidTr="000C54C4">
        <w:trPr>
          <w:trHeight w:val="315"/>
        </w:trPr>
        <w:tc>
          <w:tcPr>
            <w:tcW w:w="0" w:type="auto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4C10A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  <w:proofErr w:type="spellStart"/>
            <w:r w:rsidRPr="00B74649">
              <w:rPr>
                <w:b/>
                <w:bCs/>
                <w:color w:val="000000"/>
              </w:rPr>
              <w:t>Charlson</w:t>
            </w:r>
            <w:proofErr w:type="spellEnd"/>
            <w:r w:rsidRPr="00B74649">
              <w:rPr>
                <w:b/>
                <w:bCs/>
                <w:color w:val="000000"/>
              </w:rPr>
              <w:t xml:space="preserve"> Index </w:t>
            </w:r>
          </w:p>
        </w:tc>
      </w:tr>
      <w:tr w:rsidR="009340F5" w:rsidRPr="00B74649" w14:paraId="7EA3B85A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C62490" w14:textId="77777777" w:rsidR="00836789" w:rsidRPr="00B74649" w:rsidRDefault="00836789" w:rsidP="00836789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B74649">
              <w:rPr>
                <w:color w:val="000000"/>
              </w:rPr>
              <w:t>ean</w:t>
            </w:r>
            <w:r>
              <w:rPr>
                <w:color w:val="000000"/>
              </w:rPr>
              <w:t xml:space="preserve"> </w:t>
            </w:r>
            <w:r w:rsidRPr="00B74649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standard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75ADD6" w14:textId="2E85ED2F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 ± 1.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9AB898" w14:textId="62E8F4FF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 ± 1.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A86E7E" w14:textId="1E0BBB12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 ± 1.3</w:t>
            </w:r>
          </w:p>
        </w:tc>
      </w:tr>
      <w:tr w:rsidR="007E22D8" w:rsidRPr="00B74649" w14:paraId="7860244D" w14:textId="77777777" w:rsidTr="000C54C4">
        <w:trPr>
          <w:trHeight w:val="315"/>
        </w:trPr>
        <w:tc>
          <w:tcPr>
            <w:tcW w:w="0" w:type="auto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E45A11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  <w:r w:rsidRPr="003D3767">
              <w:rPr>
                <w:b/>
                <w:bCs/>
                <w:color w:val="000000"/>
              </w:rPr>
              <w:t>CHA₂DS₂-</w:t>
            </w:r>
            <w:proofErr w:type="spellStart"/>
            <w:r w:rsidRPr="003D3767">
              <w:rPr>
                <w:b/>
                <w:bCs/>
                <w:color w:val="000000"/>
              </w:rPr>
              <w:t>VASc</w:t>
            </w:r>
            <w:proofErr w:type="spellEnd"/>
          </w:p>
        </w:tc>
      </w:tr>
      <w:tr w:rsidR="009340F5" w:rsidRPr="00B74649" w14:paraId="1ECE5D83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D8DEB" w14:textId="77777777" w:rsidR="00836789" w:rsidRPr="00B74649" w:rsidRDefault="00836789" w:rsidP="00836789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B74649">
              <w:rPr>
                <w:color w:val="000000"/>
              </w:rPr>
              <w:t>ean</w:t>
            </w:r>
            <w:r>
              <w:rPr>
                <w:color w:val="000000"/>
              </w:rPr>
              <w:t xml:space="preserve"> </w:t>
            </w:r>
            <w:r w:rsidRPr="00B74649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standard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1A323B" w14:textId="5F10F36A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 ± 1.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05F4AC" w14:textId="28572571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 ± 1.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88526A" w14:textId="32442429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 ± 1.5</w:t>
            </w:r>
          </w:p>
        </w:tc>
      </w:tr>
      <w:tr w:rsidR="007E22D8" w:rsidRPr="0037261E" w14:paraId="34AB4F58" w14:textId="77777777" w:rsidTr="000C54C4">
        <w:trPr>
          <w:trHeight w:val="315"/>
        </w:trPr>
        <w:tc>
          <w:tcPr>
            <w:tcW w:w="0" w:type="auto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E63C7C" w14:textId="77777777" w:rsidR="007E22D8" w:rsidRPr="00B74649" w:rsidRDefault="007E22D8" w:rsidP="000C54C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d</w:t>
            </w:r>
            <w:r w:rsidRPr="00B74649">
              <w:rPr>
                <w:b/>
                <w:bCs/>
                <w:color w:val="000000"/>
              </w:rPr>
              <w:t>rug therapies at index event</w:t>
            </w:r>
          </w:p>
        </w:tc>
      </w:tr>
      <w:tr w:rsidR="009340F5" w:rsidRPr="00B74649" w14:paraId="3D77869E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FA4D5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–</w:t>
            </w:r>
            <w:r w:rsidRPr="00B74649">
              <w:rPr>
                <w:color w:val="000000"/>
              </w:rPr>
              <w:t xml:space="preserve">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334C42" w14:textId="32FFEEA3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10.8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014163" w14:textId="1F72AB60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6.5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3662C2" w14:textId="0D253248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7.6%)</w:t>
            </w:r>
          </w:p>
        </w:tc>
      </w:tr>
      <w:tr w:rsidR="009340F5" w:rsidRPr="00B74649" w14:paraId="094DD5B3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42295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</w:t>
            </w:r>
            <w:r w:rsidRPr="00B74649">
              <w:rPr>
                <w:color w:val="000000"/>
              </w:rPr>
              <w:t xml:space="preserve">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5F7708" w14:textId="6706B4AB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4.9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6663FD" w14:textId="074DED06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8.3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16EB4E" w14:textId="538ABE0B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7.</w:t>
            </w:r>
            <w:proofErr w:type="gramStart"/>
            <w:r>
              <w:rPr>
                <w:rFonts w:ascii="Calibri" w:hAnsi="Calibri" w:cs="Calibri"/>
                <w:color w:val="000000"/>
              </w:rPr>
              <w:t>4.%</w:t>
            </w:r>
            <w:proofErr w:type="gram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340F5" w:rsidRPr="00B74649" w14:paraId="137402FF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BD6A6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lastRenderedPageBreak/>
              <w:t>2</w:t>
            </w:r>
            <w:r>
              <w:rPr>
                <w:color w:val="000000"/>
              </w:rPr>
              <w:t xml:space="preserve"> –</w:t>
            </w:r>
            <w:r w:rsidRPr="00B74649">
              <w:rPr>
                <w:color w:val="000000"/>
              </w:rPr>
              <w:t xml:space="preserve">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364EA3" w14:textId="476E20F8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8.7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737CC2" w14:textId="66F3B53D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8.4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860B80" w14:textId="2E7CDBA0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8.5%)</w:t>
            </w:r>
          </w:p>
        </w:tc>
      </w:tr>
      <w:tr w:rsidR="009340F5" w:rsidRPr="00B74649" w14:paraId="42273BB7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3ADC7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–</w:t>
            </w:r>
            <w:r w:rsidRPr="00B74649">
              <w:rPr>
                <w:color w:val="000000"/>
              </w:rPr>
              <w:t xml:space="preserve">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4E8D85" w14:textId="07024346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6.6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982C8A" w14:textId="7CDB861B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11.0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F18279" w14:textId="0CB4A40F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(12.4%)</w:t>
            </w:r>
          </w:p>
        </w:tc>
      </w:tr>
      <w:tr w:rsidR="009340F5" w:rsidRPr="00B74649" w14:paraId="052FBAFF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2ABAB6" w14:textId="77777777" w:rsidR="00836789" w:rsidRPr="00B74649" w:rsidRDefault="00836789" w:rsidP="00836789">
            <w:pPr>
              <w:rPr>
                <w:color w:val="000000"/>
              </w:rPr>
            </w:pPr>
            <w:r w:rsidRPr="00B74649">
              <w:rPr>
                <w:color w:val="000000"/>
              </w:rPr>
              <w:t>≥4</w:t>
            </w:r>
            <w:r>
              <w:rPr>
                <w:color w:val="000000"/>
              </w:rPr>
              <w:t xml:space="preserve"> –</w:t>
            </w:r>
            <w:r w:rsidRPr="00B74649">
              <w:rPr>
                <w:color w:val="000000"/>
              </w:rPr>
              <w:t xml:space="preserve"> n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49D326" w14:textId="09069CCF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59.0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363C8A" w14:textId="5DBA5E01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(65.8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BD248B" w14:textId="51B53E07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 (65.7%)</w:t>
            </w:r>
          </w:p>
        </w:tc>
      </w:tr>
      <w:tr w:rsidR="009340F5" w:rsidRPr="00B74649" w14:paraId="729869CA" w14:textId="77777777" w:rsidTr="007E22D8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257B97" w14:textId="77777777" w:rsidR="00836789" w:rsidRPr="00B74649" w:rsidRDefault="00836789" w:rsidP="00836789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B74649">
              <w:rPr>
                <w:color w:val="000000"/>
              </w:rPr>
              <w:t>ean</w:t>
            </w:r>
            <w:r>
              <w:rPr>
                <w:color w:val="000000"/>
              </w:rPr>
              <w:t xml:space="preserve"> </w:t>
            </w:r>
            <w:r w:rsidRPr="00B74649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standard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03171D" w14:textId="31198170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 ± 2.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9A8369" w14:textId="3A8778EF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 ± 2.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B01EC0" w14:textId="7A373B18" w:rsidR="00836789" w:rsidRPr="00B74649" w:rsidRDefault="00836789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 ± 2.1</w:t>
            </w:r>
          </w:p>
        </w:tc>
      </w:tr>
      <w:tr w:rsidR="007E22D8" w:rsidRPr="00B74649" w14:paraId="38D37612" w14:textId="77777777" w:rsidTr="000C54C4">
        <w:trPr>
          <w:trHeight w:val="315"/>
        </w:trPr>
        <w:tc>
          <w:tcPr>
            <w:tcW w:w="0" w:type="auto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1F5381" w14:textId="25EB9E57" w:rsidR="007E22D8" w:rsidRPr="00B74649" w:rsidRDefault="007E22D8" w:rsidP="000C54C4">
            <w:pPr>
              <w:rPr>
                <w:b/>
                <w:bCs/>
                <w:color w:val="000000"/>
              </w:rPr>
            </w:pPr>
            <w:r w:rsidRPr="00B74649">
              <w:rPr>
                <w:b/>
                <w:bCs/>
                <w:color w:val="000000"/>
              </w:rPr>
              <w:t>Follow- up time</w:t>
            </w:r>
            <w:r w:rsidR="00235F1D">
              <w:rPr>
                <w:b/>
                <w:bCs/>
                <w:color w:val="000000"/>
              </w:rPr>
              <w:t xml:space="preserve"> (months)</w:t>
            </w:r>
          </w:p>
        </w:tc>
      </w:tr>
      <w:tr w:rsidR="009340F5" w:rsidRPr="00B74649" w14:paraId="4CDB643A" w14:textId="77777777" w:rsidTr="007E22D8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657432" w14:textId="77777777" w:rsidR="00836789" w:rsidRPr="00B74649" w:rsidRDefault="00836789" w:rsidP="00836789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B74649">
              <w:rPr>
                <w:color w:val="000000"/>
              </w:rPr>
              <w:t>ean</w:t>
            </w:r>
            <w:r>
              <w:rPr>
                <w:color w:val="000000"/>
              </w:rPr>
              <w:t xml:space="preserve"> </w:t>
            </w:r>
            <w:r w:rsidRPr="00B74649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standard devi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276BF9" w14:textId="7133F999" w:rsidR="00836789" w:rsidRPr="00B74649" w:rsidRDefault="009340F5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97</w:t>
            </w:r>
            <w:r w:rsidR="00836789">
              <w:rPr>
                <w:rFonts w:ascii="Calibri" w:hAnsi="Calibri" w:cs="Calibri"/>
                <w:color w:val="000000"/>
              </w:rPr>
              <w:t xml:space="preserve"> ± </w:t>
            </w:r>
            <w:r>
              <w:rPr>
                <w:rFonts w:ascii="Calibri" w:hAnsi="Calibri" w:cs="Calibri"/>
                <w:color w:val="000000"/>
              </w:rPr>
              <w:t>25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65DFB6" w14:textId="5499444D" w:rsidR="00836789" w:rsidRPr="00B74649" w:rsidRDefault="009340F5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43</w:t>
            </w:r>
            <w:r w:rsidR="00836789">
              <w:rPr>
                <w:rFonts w:ascii="Calibri" w:hAnsi="Calibri" w:cs="Calibri"/>
                <w:color w:val="000000"/>
              </w:rPr>
              <w:t xml:space="preserve"> ± </w:t>
            </w:r>
            <w:r>
              <w:rPr>
                <w:rFonts w:ascii="Calibri" w:hAnsi="Calibri" w:cs="Calibri"/>
                <w:color w:val="000000"/>
              </w:rPr>
              <w:t>19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44220F" w14:textId="601F256D" w:rsidR="00836789" w:rsidRPr="00B74649" w:rsidRDefault="009340F5" w:rsidP="00836789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76</w:t>
            </w:r>
            <w:r w:rsidR="00836789">
              <w:rPr>
                <w:rFonts w:ascii="Calibri" w:hAnsi="Calibri" w:cs="Calibri"/>
                <w:color w:val="000000"/>
              </w:rPr>
              <w:t xml:space="preserve"> ± </w:t>
            </w:r>
            <w:r>
              <w:rPr>
                <w:rFonts w:ascii="Calibri" w:hAnsi="Calibri" w:cs="Calibri"/>
                <w:color w:val="000000"/>
              </w:rPr>
              <w:t>21.86</w:t>
            </w:r>
          </w:p>
        </w:tc>
      </w:tr>
    </w:tbl>
    <w:p w14:paraId="27A133A0" w14:textId="77777777" w:rsidR="007E22D8" w:rsidRDefault="007E22D8" w:rsidP="00927968">
      <w:pPr>
        <w:spacing w:line="360" w:lineRule="auto"/>
      </w:pPr>
    </w:p>
    <w:p w14:paraId="75BD0E55" w14:textId="77777777" w:rsidR="00AC1095" w:rsidRDefault="00AC1095" w:rsidP="00927968">
      <w:pPr>
        <w:spacing w:line="360" w:lineRule="auto"/>
      </w:pPr>
    </w:p>
    <w:p w14:paraId="3D741069" w14:textId="28A65580" w:rsidR="00AC1095" w:rsidRDefault="00AC1095">
      <w:r>
        <w:br w:type="page"/>
      </w:r>
    </w:p>
    <w:p w14:paraId="102AE2AC" w14:textId="31F6865C" w:rsidR="00AC1095" w:rsidRDefault="00AC1095" w:rsidP="00927968">
      <w:pPr>
        <w:spacing w:line="360" w:lineRule="auto"/>
      </w:pPr>
      <w:r>
        <w:lastRenderedPageBreak/>
        <w:t>Table A</w:t>
      </w:r>
      <w:r w:rsidR="007D6B56">
        <w:t>4</w:t>
      </w:r>
      <w:r>
        <w:t xml:space="preserve">. </w:t>
      </w:r>
      <w:r w:rsidRPr="005D7232">
        <w:t>Association between antiseizure medication (ASM) use and all-cause mortality in patients with post-stroke epilepsy</w:t>
      </w:r>
      <w:r w:rsidR="003A0E14">
        <w:t xml:space="preserve">: multivariate analysis using the </w:t>
      </w:r>
      <w:r>
        <w:t>I</w:t>
      </w:r>
      <w:r w:rsidRPr="00203250">
        <w:t xml:space="preserve">nverse </w:t>
      </w:r>
      <w:r>
        <w:t>Pr</w:t>
      </w:r>
      <w:r w:rsidRPr="00203250">
        <w:t xml:space="preserve">obability of </w:t>
      </w:r>
      <w:r>
        <w:t>T</w:t>
      </w:r>
      <w:r w:rsidRPr="00203250">
        <w:t xml:space="preserve">reatment </w:t>
      </w:r>
      <w:r>
        <w:t>W</w:t>
      </w:r>
      <w:r w:rsidRPr="00203250">
        <w:t>eighting</w:t>
      </w:r>
      <w:r>
        <w:t xml:space="preserve"> analysis. </w:t>
      </w:r>
    </w:p>
    <w:p w14:paraId="62F0B409" w14:textId="77777777" w:rsidR="003A0E14" w:rsidRDefault="003A0E14" w:rsidP="00927968">
      <w:pPr>
        <w:spacing w:line="360" w:lineRule="auto"/>
      </w:pPr>
    </w:p>
    <w:tbl>
      <w:tblPr>
        <w:tblW w:w="86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3045"/>
        <w:gridCol w:w="3035"/>
        <w:gridCol w:w="85"/>
      </w:tblGrid>
      <w:tr w:rsidR="003A0E14" w:rsidRPr="00560463" w14:paraId="5C29A32A" w14:textId="77777777" w:rsidTr="00E250E8">
        <w:trPr>
          <w:trHeight w:val="300"/>
        </w:trPr>
        <w:tc>
          <w:tcPr>
            <w:tcW w:w="2480" w:type="dxa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FD9738" w14:textId="77777777" w:rsidR="003A0E14" w:rsidRPr="00C86C05" w:rsidRDefault="003A0E14" w:rsidP="003A0E14"/>
        </w:tc>
        <w:tc>
          <w:tcPr>
            <w:tcW w:w="3045" w:type="dxa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9F25FE" w14:textId="27D8544F" w:rsidR="003A0E14" w:rsidRPr="00C4001F" w:rsidRDefault="003A0E14" w:rsidP="003A0E14">
            <w:pPr>
              <w:jc w:val="center"/>
              <w:rPr>
                <w:b/>
              </w:rPr>
            </w:pPr>
            <w:r w:rsidRPr="00C4001F">
              <w:rPr>
                <w:b/>
                <w:bCs/>
              </w:rPr>
              <w:t>Intention-To-Treat Analysis</w:t>
            </w:r>
          </w:p>
        </w:tc>
        <w:tc>
          <w:tcPr>
            <w:tcW w:w="3035" w:type="dxa"/>
            <w:tcBorders>
              <w:top w:val="single" w:sz="8" w:space="0" w:color="auto"/>
            </w:tcBorders>
            <w:vAlign w:val="center"/>
          </w:tcPr>
          <w:p w14:paraId="48817BA2" w14:textId="568CC4BA" w:rsidR="003A0E14" w:rsidRPr="00C4001F" w:rsidRDefault="003A0E14" w:rsidP="003A0E14">
            <w:pPr>
              <w:jc w:val="center"/>
              <w:rPr>
                <w:b/>
              </w:rPr>
            </w:pPr>
            <w:r w:rsidRPr="00C4001F">
              <w:rPr>
                <w:b/>
                <w:bCs/>
              </w:rPr>
              <w:t>Time-Dependent Analysis</w:t>
            </w:r>
          </w:p>
        </w:tc>
        <w:tc>
          <w:tcPr>
            <w:tcW w:w="85" w:type="dxa"/>
            <w:tcBorders>
              <w:top w:val="single" w:sz="8" w:space="0" w:color="auto"/>
            </w:tcBorders>
            <w:vAlign w:val="center"/>
          </w:tcPr>
          <w:p w14:paraId="2A70C115" w14:textId="77777777" w:rsidR="003A0E14" w:rsidRPr="000F6576" w:rsidRDefault="003A0E14" w:rsidP="003A0E14">
            <w:pPr>
              <w:jc w:val="center"/>
              <w:rPr>
                <w:b/>
              </w:rPr>
            </w:pPr>
          </w:p>
        </w:tc>
      </w:tr>
      <w:tr w:rsidR="003A0E14" w:rsidRPr="00560463" w14:paraId="4A24D4CB" w14:textId="77777777" w:rsidTr="00E250E8">
        <w:trPr>
          <w:trHeight w:val="300"/>
        </w:trPr>
        <w:tc>
          <w:tcPr>
            <w:tcW w:w="2480" w:type="dxa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AD5C0D" w14:textId="77777777" w:rsidR="003A0E14" w:rsidRPr="00C86C05" w:rsidRDefault="003A0E14" w:rsidP="003A0E14"/>
        </w:tc>
        <w:tc>
          <w:tcPr>
            <w:tcW w:w="3045" w:type="dxa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B121B6" w14:textId="110557C7" w:rsidR="003A0E14" w:rsidRPr="00C4001F" w:rsidRDefault="003A0E14" w:rsidP="003A0E14">
            <w:pPr>
              <w:jc w:val="center"/>
              <w:rPr>
                <w:b/>
              </w:rPr>
            </w:pPr>
            <w:r w:rsidRPr="00C4001F">
              <w:rPr>
                <w:b/>
              </w:rPr>
              <w:t>Multivariate Hazard Ratio (</w:t>
            </w:r>
            <w:r w:rsidR="008A76FE">
              <w:rPr>
                <w:b/>
              </w:rPr>
              <w:t>95%</w:t>
            </w:r>
            <w:r w:rsidRPr="00C4001F">
              <w:rPr>
                <w:b/>
              </w:rPr>
              <w:t>CI)</w:t>
            </w:r>
          </w:p>
        </w:tc>
        <w:tc>
          <w:tcPr>
            <w:tcW w:w="3035" w:type="dxa"/>
            <w:tcBorders>
              <w:top w:val="single" w:sz="8" w:space="0" w:color="auto"/>
            </w:tcBorders>
            <w:vAlign w:val="center"/>
          </w:tcPr>
          <w:p w14:paraId="5167056E" w14:textId="24A1C416" w:rsidR="003A0E14" w:rsidRPr="00C4001F" w:rsidRDefault="003A0E14" w:rsidP="003A0E14">
            <w:pPr>
              <w:jc w:val="center"/>
              <w:rPr>
                <w:b/>
              </w:rPr>
            </w:pPr>
            <w:r w:rsidRPr="00C4001F">
              <w:rPr>
                <w:b/>
              </w:rPr>
              <w:t>Multivariate Hazard Ratio (</w:t>
            </w:r>
            <w:r w:rsidR="008A76FE">
              <w:rPr>
                <w:b/>
              </w:rPr>
              <w:t>95%</w:t>
            </w:r>
            <w:r w:rsidRPr="00C4001F">
              <w:rPr>
                <w:b/>
              </w:rPr>
              <w:t>CI)</w:t>
            </w:r>
          </w:p>
        </w:tc>
        <w:tc>
          <w:tcPr>
            <w:tcW w:w="85" w:type="dxa"/>
            <w:tcBorders>
              <w:top w:val="single" w:sz="8" w:space="0" w:color="auto"/>
            </w:tcBorders>
            <w:vAlign w:val="center"/>
          </w:tcPr>
          <w:p w14:paraId="78481D48" w14:textId="77777777" w:rsidR="003A0E14" w:rsidRPr="000F6576" w:rsidRDefault="003A0E14" w:rsidP="003A0E14">
            <w:pPr>
              <w:jc w:val="center"/>
              <w:rPr>
                <w:b/>
              </w:rPr>
            </w:pPr>
          </w:p>
        </w:tc>
      </w:tr>
      <w:tr w:rsidR="00E250E8" w:rsidRPr="00560463" w14:paraId="04093210" w14:textId="77777777" w:rsidTr="00E001FA">
        <w:trPr>
          <w:trHeight w:val="300"/>
        </w:trPr>
        <w:tc>
          <w:tcPr>
            <w:tcW w:w="2480" w:type="dxa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0E7025" w14:textId="0387EA10" w:rsidR="00E250E8" w:rsidRPr="00C86C05" w:rsidRDefault="00E250E8" w:rsidP="00E250E8">
            <w:r w:rsidRPr="00C86C05">
              <w:t>ASM use</w:t>
            </w:r>
            <w:r>
              <w:t>rs</w:t>
            </w:r>
            <w:r w:rsidRPr="00C86C05">
              <w:t xml:space="preserve"> (</w:t>
            </w:r>
            <w:r>
              <w:t>ref. non-users)</w:t>
            </w:r>
          </w:p>
        </w:tc>
        <w:tc>
          <w:tcPr>
            <w:tcW w:w="3045" w:type="dxa"/>
            <w:tcBorders>
              <w:top w:val="single" w:sz="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1436F" w14:textId="658D91FE" w:rsidR="00E250E8" w:rsidRPr="00E250E8" w:rsidRDefault="00E250E8" w:rsidP="00E250E8">
            <w:pPr>
              <w:jc w:val="center"/>
            </w:pPr>
            <w:r w:rsidRPr="00E250E8">
              <w:t>0</w:t>
            </w:r>
            <w:r>
              <w:t>.</w:t>
            </w:r>
            <w:r w:rsidRPr="00E250E8">
              <w:t>62 (0</w:t>
            </w:r>
            <w:r>
              <w:t>.</w:t>
            </w:r>
            <w:r w:rsidRPr="00E250E8">
              <w:t>35</w:t>
            </w:r>
            <w:r w:rsidR="008A76FE">
              <w:t>-</w:t>
            </w:r>
            <w:r w:rsidRPr="00E250E8">
              <w:t>1</w:t>
            </w:r>
            <w:r>
              <w:t>.</w:t>
            </w:r>
            <w:r w:rsidRPr="00E250E8">
              <w:t>0</w:t>
            </w:r>
            <w:r>
              <w:t>9</w:t>
            </w:r>
            <w:r w:rsidRPr="00E250E8">
              <w:t>)</w:t>
            </w:r>
          </w:p>
        </w:tc>
        <w:tc>
          <w:tcPr>
            <w:tcW w:w="3035" w:type="dxa"/>
            <w:tcBorders>
              <w:top w:val="single" w:sz="8" w:space="0" w:color="auto"/>
            </w:tcBorders>
            <w:vAlign w:val="bottom"/>
          </w:tcPr>
          <w:p w14:paraId="2EB4ED3D" w14:textId="0326ABF2" w:rsidR="00E250E8" w:rsidRPr="00046FA4" w:rsidRDefault="00E250E8" w:rsidP="00E250E8">
            <w:pPr>
              <w:jc w:val="center"/>
              <w:rPr>
                <w:b/>
                <w:bCs/>
              </w:rPr>
            </w:pPr>
            <w:r w:rsidRPr="00046FA4">
              <w:rPr>
                <w:rFonts w:ascii="Calibri" w:hAnsi="Calibri" w:cs="Calibri"/>
                <w:b/>
                <w:bCs/>
                <w:color w:val="000000"/>
              </w:rPr>
              <w:t>0.40 (0.24</w:t>
            </w:r>
            <w:r w:rsidR="008A76FE" w:rsidRPr="00046FA4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046FA4">
              <w:rPr>
                <w:rFonts w:ascii="Calibri" w:hAnsi="Calibri" w:cs="Calibri"/>
                <w:b/>
                <w:bCs/>
                <w:color w:val="000000"/>
              </w:rPr>
              <w:t>0.67)</w:t>
            </w:r>
          </w:p>
        </w:tc>
        <w:tc>
          <w:tcPr>
            <w:tcW w:w="85" w:type="dxa"/>
            <w:tcBorders>
              <w:top w:val="single" w:sz="8" w:space="0" w:color="auto"/>
            </w:tcBorders>
            <w:vAlign w:val="center"/>
          </w:tcPr>
          <w:p w14:paraId="6DFE16EC" w14:textId="77777777" w:rsidR="00E250E8" w:rsidRPr="000F6576" w:rsidRDefault="00E250E8" w:rsidP="00E250E8">
            <w:pPr>
              <w:jc w:val="center"/>
              <w:rPr>
                <w:b/>
              </w:rPr>
            </w:pPr>
          </w:p>
        </w:tc>
      </w:tr>
      <w:tr w:rsidR="00E250E8" w:rsidRPr="00560463" w14:paraId="6513460D" w14:textId="77777777" w:rsidTr="00E001FA">
        <w:trPr>
          <w:trHeight w:val="300"/>
        </w:trPr>
        <w:tc>
          <w:tcPr>
            <w:tcW w:w="24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B366E" w14:textId="77777777" w:rsidR="00E250E8" w:rsidRPr="00C86C05" w:rsidRDefault="00E250E8" w:rsidP="00E250E8">
            <w:r w:rsidRPr="00C86C05">
              <w:t>Age</w:t>
            </w:r>
          </w:p>
        </w:tc>
        <w:tc>
          <w:tcPr>
            <w:tcW w:w="304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53F66C" w14:textId="09C3068B" w:rsidR="00E250E8" w:rsidRPr="00046FA4" w:rsidRDefault="00E250E8" w:rsidP="00E250E8">
            <w:pPr>
              <w:jc w:val="center"/>
              <w:rPr>
                <w:b/>
                <w:bCs/>
              </w:rPr>
            </w:pPr>
            <w:r w:rsidRPr="00046FA4">
              <w:rPr>
                <w:b/>
                <w:bCs/>
              </w:rPr>
              <w:t>1.09 (1.06</w:t>
            </w:r>
            <w:r w:rsidR="008A76FE" w:rsidRPr="00046FA4">
              <w:rPr>
                <w:b/>
                <w:bCs/>
              </w:rPr>
              <w:t>-</w:t>
            </w:r>
            <w:r w:rsidRPr="00046FA4">
              <w:rPr>
                <w:b/>
                <w:bCs/>
              </w:rPr>
              <w:t>1.13)</w:t>
            </w:r>
          </w:p>
        </w:tc>
        <w:tc>
          <w:tcPr>
            <w:tcW w:w="3035" w:type="dxa"/>
            <w:vAlign w:val="bottom"/>
          </w:tcPr>
          <w:p w14:paraId="55216C9E" w14:textId="19DEB141" w:rsidR="00E250E8" w:rsidRPr="00046FA4" w:rsidRDefault="00E250E8" w:rsidP="00E250E8">
            <w:pPr>
              <w:jc w:val="center"/>
              <w:rPr>
                <w:b/>
                <w:bCs/>
              </w:rPr>
            </w:pPr>
            <w:r w:rsidRPr="00046FA4">
              <w:rPr>
                <w:rFonts w:ascii="Calibri" w:hAnsi="Calibri" w:cs="Calibri"/>
                <w:b/>
                <w:bCs/>
                <w:color w:val="000000"/>
              </w:rPr>
              <w:t>1.09 (1.06</w:t>
            </w:r>
            <w:r w:rsidR="008A76FE" w:rsidRPr="00046FA4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046FA4">
              <w:rPr>
                <w:rFonts w:ascii="Calibri" w:hAnsi="Calibri" w:cs="Calibri"/>
                <w:b/>
                <w:bCs/>
                <w:color w:val="000000"/>
              </w:rPr>
              <w:t>1.13)</w:t>
            </w:r>
          </w:p>
        </w:tc>
        <w:tc>
          <w:tcPr>
            <w:tcW w:w="85" w:type="dxa"/>
            <w:vAlign w:val="center"/>
          </w:tcPr>
          <w:p w14:paraId="7E50CC00" w14:textId="45F3F351" w:rsidR="00E250E8" w:rsidRPr="00933B4F" w:rsidRDefault="00E250E8" w:rsidP="00E250E8">
            <w:pPr>
              <w:jc w:val="center"/>
              <w:rPr>
                <w:b/>
              </w:rPr>
            </w:pPr>
          </w:p>
        </w:tc>
      </w:tr>
      <w:tr w:rsidR="00E250E8" w:rsidRPr="00560463" w14:paraId="3654B4EA" w14:textId="77777777" w:rsidTr="00E001FA">
        <w:trPr>
          <w:trHeight w:val="300"/>
        </w:trPr>
        <w:tc>
          <w:tcPr>
            <w:tcW w:w="248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A33D7" w14:textId="77777777" w:rsidR="00E250E8" w:rsidRPr="00C86C05" w:rsidRDefault="00E250E8" w:rsidP="00E250E8">
            <w:r w:rsidRPr="00C86C05">
              <w:t>N of comor</w:t>
            </w:r>
            <w:r>
              <w:t>bi</w:t>
            </w:r>
            <w:r w:rsidRPr="00C86C05">
              <w:t>dities</w:t>
            </w:r>
          </w:p>
        </w:tc>
        <w:tc>
          <w:tcPr>
            <w:tcW w:w="304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8371AE" w14:textId="2E2494B1" w:rsidR="00E250E8" w:rsidRPr="00046FA4" w:rsidRDefault="00E250E8" w:rsidP="00E250E8">
            <w:pPr>
              <w:jc w:val="center"/>
              <w:rPr>
                <w:b/>
                <w:bCs/>
              </w:rPr>
            </w:pPr>
            <w:r w:rsidRPr="00046FA4">
              <w:rPr>
                <w:b/>
                <w:bCs/>
              </w:rPr>
              <w:t>1.3</w:t>
            </w:r>
            <w:r w:rsidR="00D9732D" w:rsidRPr="00046FA4">
              <w:rPr>
                <w:b/>
                <w:bCs/>
              </w:rPr>
              <w:t>6</w:t>
            </w:r>
            <w:r w:rsidRPr="00046FA4">
              <w:rPr>
                <w:b/>
                <w:bCs/>
              </w:rPr>
              <w:t xml:space="preserve"> (1.06</w:t>
            </w:r>
            <w:r w:rsidR="008A76FE" w:rsidRPr="00046FA4">
              <w:rPr>
                <w:b/>
                <w:bCs/>
              </w:rPr>
              <w:t>-</w:t>
            </w:r>
            <w:r w:rsidRPr="00046FA4">
              <w:rPr>
                <w:b/>
                <w:bCs/>
              </w:rPr>
              <w:t>1.73)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vAlign w:val="bottom"/>
          </w:tcPr>
          <w:p w14:paraId="67AD115A" w14:textId="4C690DBC" w:rsidR="00E250E8" w:rsidRPr="00046FA4" w:rsidRDefault="00E250E8" w:rsidP="00E250E8">
            <w:pPr>
              <w:jc w:val="center"/>
              <w:rPr>
                <w:b/>
                <w:bCs/>
              </w:rPr>
            </w:pPr>
            <w:r w:rsidRPr="00046FA4">
              <w:rPr>
                <w:rFonts w:ascii="Calibri" w:hAnsi="Calibri" w:cs="Calibri"/>
                <w:b/>
                <w:bCs/>
                <w:color w:val="000000"/>
              </w:rPr>
              <w:t>1.60 (1.28</w:t>
            </w:r>
            <w:r w:rsidR="008A76FE" w:rsidRPr="00046FA4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046FA4">
              <w:rPr>
                <w:rFonts w:ascii="Calibri" w:hAnsi="Calibri" w:cs="Calibri"/>
                <w:b/>
                <w:bCs/>
                <w:color w:val="000000"/>
              </w:rPr>
              <w:t>1.99)</w:t>
            </w:r>
          </w:p>
        </w:tc>
        <w:tc>
          <w:tcPr>
            <w:tcW w:w="85" w:type="dxa"/>
            <w:vAlign w:val="center"/>
          </w:tcPr>
          <w:p w14:paraId="757F8E2C" w14:textId="5805E3EC" w:rsidR="00E250E8" w:rsidRPr="00C4001F" w:rsidRDefault="00E250E8" w:rsidP="00E250E8">
            <w:pPr>
              <w:jc w:val="center"/>
              <w:rPr>
                <w:b/>
              </w:rPr>
            </w:pPr>
          </w:p>
        </w:tc>
      </w:tr>
    </w:tbl>
    <w:p w14:paraId="3BC0D26E" w14:textId="26012E20" w:rsidR="003A0E14" w:rsidRDefault="008A76FE" w:rsidP="00927968">
      <w:pPr>
        <w:spacing w:line="360" w:lineRule="auto"/>
      </w:pPr>
      <w:r>
        <w:rPr>
          <w:i/>
          <w:color w:val="000000"/>
        </w:rPr>
        <w:t>95%CI= 95% confidence intervals</w:t>
      </w:r>
    </w:p>
    <w:p w14:paraId="399B6BDD" w14:textId="77777777" w:rsidR="00D9732D" w:rsidRDefault="00D9732D" w:rsidP="00927968">
      <w:pPr>
        <w:spacing w:line="360" w:lineRule="auto"/>
      </w:pPr>
    </w:p>
    <w:p w14:paraId="18369F5B" w14:textId="028C2A06" w:rsidR="00D9732D" w:rsidRDefault="00D9732D">
      <w:r>
        <w:br w:type="page"/>
      </w:r>
    </w:p>
    <w:p w14:paraId="5634D1FD" w14:textId="37F650F5" w:rsidR="00D9732D" w:rsidRDefault="00D9732D" w:rsidP="00927968">
      <w:pPr>
        <w:spacing w:line="360" w:lineRule="auto"/>
      </w:pPr>
      <w:r>
        <w:lastRenderedPageBreak/>
        <w:t xml:space="preserve">Figure A1. </w:t>
      </w:r>
      <w:r w:rsidR="00B546BE">
        <w:t>Propensity score distribution in ASMs users and ASMs non-users pre- and post- I</w:t>
      </w:r>
      <w:r w:rsidR="00B546BE" w:rsidRPr="00203250">
        <w:t xml:space="preserve">nverse </w:t>
      </w:r>
      <w:r w:rsidR="00B546BE">
        <w:t>Pr</w:t>
      </w:r>
      <w:r w:rsidR="00B546BE" w:rsidRPr="00203250">
        <w:t xml:space="preserve">obability of </w:t>
      </w:r>
      <w:r w:rsidR="00B546BE">
        <w:t>T</w:t>
      </w:r>
      <w:r w:rsidR="00B546BE" w:rsidRPr="00203250">
        <w:t xml:space="preserve">reatment </w:t>
      </w:r>
      <w:r w:rsidR="00B546BE">
        <w:t>W</w:t>
      </w:r>
      <w:r w:rsidR="00B546BE" w:rsidRPr="00203250">
        <w:t>eighting</w:t>
      </w:r>
      <w:r w:rsidR="00B546BE">
        <w:t xml:space="preserve"> (IPTW).</w:t>
      </w:r>
    </w:p>
    <w:p w14:paraId="7F8C9A8C" w14:textId="4DA0AFD4" w:rsidR="00EF0F56" w:rsidRDefault="00EF0F56" w:rsidP="00927968">
      <w:pPr>
        <w:spacing w:line="360" w:lineRule="auto"/>
      </w:pPr>
      <w:r>
        <w:rPr>
          <w:noProof/>
        </w:rPr>
        <w:drawing>
          <wp:inline distT="0" distB="0" distL="0" distR="0" wp14:anchorId="2886293D" wp14:editId="049876AC">
            <wp:extent cx="5486400" cy="4572000"/>
            <wp:effectExtent l="19050" t="19050" r="19050" b="190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A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AFCAE4" w14:textId="4D853FC7" w:rsidR="00D9732D" w:rsidRDefault="00D9732D" w:rsidP="00927968">
      <w:pPr>
        <w:spacing w:line="360" w:lineRule="auto"/>
      </w:pPr>
    </w:p>
    <w:p w14:paraId="29D21618" w14:textId="42BB2779" w:rsidR="00D9732D" w:rsidRDefault="00D9732D">
      <w:r>
        <w:br w:type="page"/>
      </w:r>
    </w:p>
    <w:p w14:paraId="20E634CF" w14:textId="205E07AD" w:rsidR="00D9732D" w:rsidRDefault="00D9732D" w:rsidP="00927968">
      <w:pPr>
        <w:spacing w:line="360" w:lineRule="auto"/>
      </w:pPr>
      <w:r>
        <w:lastRenderedPageBreak/>
        <w:t xml:space="preserve">Figure A2. </w:t>
      </w:r>
      <w:r w:rsidR="00B546BE">
        <w:t>Standardized difference between ASMs users and ASMs non-users pre- and post- I</w:t>
      </w:r>
      <w:r w:rsidR="00B546BE" w:rsidRPr="00203250">
        <w:t xml:space="preserve">nverse </w:t>
      </w:r>
      <w:r w:rsidR="00B546BE">
        <w:t>Pr</w:t>
      </w:r>
      <w:r w:rsidR="00B546BE" w:rsidRPr="00203250">
        <w:t xml:space="preserve">obability of </w:t>
      </w:r>
      <w:r w:rsidR="00B546BE">
        <w:t>T</w:t>
      </w:r>
      <w:r w:rsidR="00B546BE" w:rsidRPr="00203250">
        <w:t xml:space="preserve">reatment </w:t>
      </w:r>
      <w:r w:rsidR="00B546BE">
        <w:t>W</w:t>
      </w:r>
      <w:r w:rsidR="00B546BE" w:rsidRPr="00203250">
        <w:t>eighting</w:t>
      </w:r>
      <w:r w:rsidR="00B546BE">
        <w:t xml:space="preserve"> (IPTW).</w:t>
      </w:r>
    </w:p>
    <w:p w14:paraId="651BBD6E" w14:textId="49E484DF" w:rsidR="00D9732D" w:rsidRDefault="00EF0F56" w:rsidP="00927968">
      <w:pPr>
        <w:spacing w:line="360" w:lineRule="auto"/>
      </w:pPr>
      <w:r>
        <w:rPr>
          <w:noProof/>
        </w:rPr>
        <w:drawing>
          <wp:inline distT="0" distB="0" distL="0" distR="0" wp14:anchorId="5ECA2B36" wp14:editId="626D301E">
            <wp:extent cx="5486400" cy="3657600"/>
            <wp:effectExtent l="19050" t="19050" r="19050" b="1905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A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0432A53" w14:textId="60606C25" w:rsidR="00D9732D" w:rsidRDefault="00D9732D" w:rsidP="00927968">
      <w:pPr>
        <w:spacing w:line="360" w:lineRule="auto"/>
      </w:pPr>
    </w:p>
    <w:sectPr w:rsidR="00D973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240BF"/>
    <w:multiLevelType w:val="hybridMultilevel"/>
    <w:tmpl w:val="5D4E1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28674F"/>
    <w:multiLevelType w:val="hybridMultilevel"/>
    <w:tmpl w:val="17D82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EC66DA"/>
    <w:multiLevelType w:val="hybridMultilevel"/>
    <w:tmpl w:val="0E089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082"/>
    <w:rsid w:val="000120FE"/>
    <w:rsid w:val="000227AA"/>
    <w:rsid w:val="000346BB"/>
    <w:rsid w:val="00035C12"/>
    <w:rsid w:val="0004092A"/>
    <w:rsid w:val="00043AE5"/>
    <w:rsid w:val="00046FA4"/>
    <w:rsid w:val="00084227"/>
    <w:rsid w:val="000B0E75"/>
    <w:rsid w:val="000C6938"/>
    <w:rsid w:val="000C7AE7"/>
    <w:rsid w:val="000E4640"/>
    <w:rsid w:val="000E542B"/>
    <w:rsid w:val="000F435B"/>
    <w:rsid w:val="000F6576"/>
    <w:rsid w:val="00100A82"/>
    <w:rsid w:val="001052DB"/>
    <w:rsid w:val="001067B8"/>
    <w:rsid w:val="00111742"/>
    <w:rsid w:val="001131DE"/>
    <w:rsid w:val="00125C80"/>
    <w:rsid w:val="00137740"/>
    <w:rsid w:val="00147D1A"/>
    <w:rsid w:val="00155BB4"/>
    <w:rsid w:val="00163A28"/>
    <w:rsid w:val="00164438"/>
    <w:rsid w:val="0017107F"/>
    <w:rsid w:val="00177ADA"/>
    <w:rsid w:val="00182CD7"/>
    <w:rsid w:val="0019491D"/>
    <w:rsid w:val="001A4DF5"/>
    <w:rsid w:val="001A6150"/>
    <w:rsid w:val="001D140E"/>
    <w:rsid w:val="00201F44"/>
    <w:rsid w:val="002164FD"/>
    <w:rsid w:val="00220741"/>
    <w:rsid w:val="00222290"/>
    <w:rsid w:val="00231C23"/>
    <w:rsid w:val="00235F1D"/>
    <w:rsid w:val="0023769F"/>
    <w:rsid w:val="0024055C"/>
    <w:rsid w:val="0024702B"/>
    <w:rsid w:val="00247E13"/>
    <w:rsid w:val="0025266B"/>
    <w:rsid w:val="00253274"/>
    <w:rsid w:val="00281EAB"/>
    <w:rsid w:val="00291D41"/>
    <w:rsid w:val="002A1429"/>
    <w:rsid w:val="002A1F28"/>
    <w:rsid w:val="002C41C9"/>
    <w:rsid w:val="002D7C7C"/>
    <w:rsid w:val="002F3826"/>
    <w:rsid w:val="0030013E"/>
    <w:rsid w:val="00317FB7"/>
    <w:rsid w:val="00320898"/>
    <w:rsid w:val="0034111E"/>
    <w:rsid w:val="00360981"/>
    <w:rsid w:val="00361981"/>
    <w:rsid w:val="00371DFF"/>
    <w:rsid w:val="00384991"/>
    <w:rsid w:val="00396F0E"/>
    <w:rsid w:val="003A0E14"/>
    <w:rsid w:val="003A17C8"/>
    <w:rsid w:val="003D3767"/>
    <w:rsid w:val="003D7483"/>
    <w:rsid w:val="00421D00"/>
    <w:rsid w:val="00446F55"/>
    <w:rsid w:val="00462202"/>
    <w:rsid w:val="004640D1"/>
    <w:rsid w:val="004746DD"/>
    <w:rsid w:val="004764E2"/>
    <w:rsid w:val="00481CC1"/>
    <w:rsid w:val="00486689"/>
    <w:rsid w:val="00495371"/>
    <w:rsid w:val="004A182E"/>
    <w:rsid w:val="004C2D79"/>
    <w:rsid w:val="004D6483"/>
    <w:rsid w:val="004F52AC"/>
    <w:rsid w:val="004F58BF"/>
    <w:rsid w:val="00504F70"/>
    <w:rsid w:val="0051421D"/>
    <w:rsid w:val="00524750"/>
    <w:rsid w:val="00525880"/>
    <w:rsid w:val="00534D6E"/>
    <w:rsid w:val="00556A38"/>
    <w:rsid w:val="00590174"/>
    <w:rsid w:val="00596B30"/>
    <w:rsid w:val="005A11A3"/>
    <w:rsid w:val="005B3F97"/>
    <w:rsid w:val="005B662B"/>
    <w:rsid w:val="005C0AE2"/>
    <w:rsid w:val="005D5854"/>
    <w:rsid w:val="005D7232"/>
    <w:rsid w:val="005F0D3C"/>
    <w:rsid w:val="005F338D"/>
    <w:rsid w:val="006255C1"/>
    <w:rsid w:val="00662846"/>
    <w:rsid w:val="00673746"/>
    <w:rsid w:val="006774BE"/>
    <w:rsid w:val="00687062"/>
    <w:rsid w:val="00693262"/>
    <w:rsid w:val="006B4D32"/>
    <w:rsid w:val="006B5C2E"/>
    <w:rsid w:val="006E2925"/>
    <w:rsid w:val="006F79D5"/>
    <w:rsid w:val="00702D8F"/>
    <w:rsid w:val="00703FB8"/>
    <w:rsid w:val="007056A6"/>
    <w:rsid w:val="00720CA4"/>
    <w:rsid w:val="007307BF"/>
    <w:rsid w:val="00734B68"/>
    <w:rsid w:val="0074209D"/>
    <w:rsid w:val="007555E0"/>
    <w:rsid w:val="00760FA3"/>
    <w:rsid w:val="00762117"/>
    <w:rsid w:val="007622CA"/>
    <w:rsid w:val="0076290B"/>
    <w:rsid w:val="00763A90"/>
    <w:rsid w:val="00775134"/>
    <w:rsid w:val="007C5FBC"/>
    <w:rsid w:val="007D2AC8"/>
    <w:rsid w:val="007D3300"/>
    <w:rsid w:val="007D6B56"/>
    <w:rsid w:val="007E22D8"/>
    <w:rsid w:val="00814112"/>
    <w:rsid w:val="00820FB1"/>
    <w:rsid w:val="00821ECE"/>
    <w:rsid w:val="00832016"/>
    <w:rsid w:val="008350BC"/>
    <w:rsid w:val="00836789"/>
    <w:rsid w:val="008509A1"/>
    <w:rsid w:val="008644E2"/>
    <w:rsid w:val="00866983"/>
    <w:rsid w:val="008703A1"/>
    <w:rsid w:val="00876749"/>
    <w:rsid w:val="008805ED"/>
    <w:rsid w:val="00881E8E"/>
    <w:rsid w:val="00883DAE"/>
    <w:rsid w:val="00892BB8"/>
    <w:rsid w:val="00897609"/>
    <w:rsid w:val="008A76FE"/>
    <w:rsid w:val="008B1B47"/>
    <w:rsid w:val="008B2D25"/>
    <w:rsid w:val="008B5037"/>
    <w:rsid w:val="008B61CD"/>
    <w:rsid w:val="008F6A5D"/>
    <w:rsid w:val="0090024B"/>
    <w:rsid w:val="0090730F"/>
    <w:rsid w:val="00921837"/>
    <w:rsid w:val="00927968"/>
    <w:rsid w:val="00933B4F"/>
    <w:rsid w:val="009340F5"/>
    <w:rsid w:val="00934637"/>
    <w:rsid w:val="00935179"/>
    <w:rsid w:val="00935FA6"/>
    <w:rsid w:val="00944597"/>
    <w:rsid w:val="00951F11"/>
    <w:rsid w:val="00955E63"/>
    <w:rsid w:val="0098028C"/>
    <w:rsid w:val="0098038D"/>
    <w:rsid w:val="00990232"/>
    <w:rsid w:val="00990BD7"/>
    <w:rsid w:val="00992B28"/>
    <w:rsid w:val="009A1320"/>
    <w:rsid w:val="009A628A"/>
    <w:rsid w:val="009A7599"/>
    <w:rsid w:val="009B28A3"/>
    <w:rsid w:val="009C215E"/>
    <w:rsid w:val="009C45D3"/>
    <w:rsid w:val="009C78BA"/>
    <w:rsid w:val="009D7EE3"/>
    <w:rsid w:val="009E0769"/>
    <w:rsid w:val="00A16F59"/>
    <w:rsid w:val="00A414E0"/>
    <w:rsid w:val="00A75C22"/>
    <w:rsid w:val="00AA0CFF"/>
    <w:rsid w:val="00AB05D5"/>
    <w:rsid w:val="00AB2D40"/>
    <w:rsid w:val="00AC1095"/>
    <w:rsid w:val="00AD0475"/>
    <w:rsid w:val="00AE14CA"/>
    <w:rsid w:val="00AE68FA"/>
    <w:rsid w:val="00AF47BA"/>
    <w:rsid w:val="00AF60A3"/>
    <w:rsid w:val="00B034AB"/>
    <w:rsid w:val="00B11180"/>
    <w:rsid w:val="00B11540"/>
    <w:rsid w:val="00B42CC3"/>
    <w:rsid w:val="00B4333E"/>
    <w:rsid w:val="00B54621"/>
    <w:rsid w:val="00B546BE"/>
    <w:rsid w:val="00B566B9"/>
    <w:rsid w:val="00B60341"/>
    <w:rsid w:val="00B856AE"/>
    <w:rsid w:val="00B8683D"/>
    <w:rsid w:val="00B9418B"/>
    <w:rsid w:val="00B97015"/>
    <w:rsid w:val="00BA047F"/>
    <w:rsid w:val="00BA16A3"/>
    <w:rsid w:val="00BB032A"/>
    <w:rsid w:val="00BC367B"/>
    <w:rsid w:val="00BD4077"/>
    <w:rsid w:val="00BD4CF5"/>
    <w:rsid w:val="00BE00F2"/>
    <w:rsid w:val="00BE191B"/>
    <w:rsid w:val="00BF02FB"/>
    <w:rsid w:val="00BF1879"/>
    <w:rsid w:val="00BF79E8"/>
    <w:rsid w:val="00C01265"/>
    <w:rsid w:val="00C035B5"/>
    <w:rsid w:val="00C15CB1"/>
    <w:rsid w:val="00C22BFD"/>
    <w:rsid w:val="00C242C8"/>
    <w:rsid w:val="00C3230D"/>
    <w:rsid w:val="00C34E2A"/>
    <w:rsid w:val="00C4001F"/>
    <w:rsid w:val="00C40C4C"/>
    <w:rsid w:val="00C44A32"/>
    <w:rsid w:val="00C44A46"/>
    <w:rsid w:val="00C509C1"/>
    <w:rsid w:val="00C533DB"/>
    <w:rsid w:val="00C576C1"/>
    <w:rsid w:val="00C60F98"/>
    <w:rsid w:val="00C65B5A"/>
    <w:rsid w:val="00C770C0"/>
    <w:rsid w:val="00C90229"/>
    <w:rsid w:val="00C96FA8"/>
    <w:rsid w:val="00CA1D41"/>
    <w:rsid w:val="00CB15A2"/>
    <w:rsid w:val="00CD36DD"/>
    <w:rsid w:val="00CF6988"/>
    <w:rsid w:val="00CF7DC0"/>
    <w:rsid w:val="00D037F1"/>
    <w:rsid w:val="00D0473C"/>
    <w:rsid w:val="00D14946"/>
    <w:rsid w:val="00D2136E"/>
    <w:rsid w:val="00D2516E"/>
    <w:rsid w:val="00D3668F"/>
    <w:rsid w:val="00D367F7"/>
    <w:rsid w:val="00D45426"/>
    <w:rsid w:val="00D5096F"/>
    <w:rsid w:val="00D6156B"/>
    <w:rsid w:val="00D64516"/>
    <w:rsid w:val="00D80279"/>
    <w:rsid w:val="00D81C38"/>
    <w:rsid w:val="00D82ECA"/>
    <w:rsid w:val="00D9732D"/>
    <w:rsid w:val="00DD3662"/>
    <w:rsid w:val="00DE0B37"/>
    <w:rsid w:val="00DF0726"/>
    <w:rsid w:val="00E250E8"/>
    <w:rsid w:val="00E406FA"/>
    <w:rsid w:val="00E4348A"/>
    <w:rsid w:val="00E437C9"/>
    <w:rsid w:val="00E449C1"/>
    <w:rsid w:val="00E454DD"/>
    <w:rsid w:val="00E461B4"/>
    <w:rsid w:val="00E66841"/>
    <w:rsid w:val="00E827B7"/>
    <w:rsid w:val="00E84ACA"/>
    <w:rsid w:val="00E86E08"/>
    <w:rsid w:val="00E95F9D"/>
    <w:rsid w:val="00EB2082"/>
    <w:rsid w:val="00EB7601"/>
    <w:rsid w:val="00ED2031"/>
    <w:rsid w:val="00ED377C"/>
    <w:rsid w:val="00EE38FE"/>
    <w:rsid w:val="00EF0F56"/>
    <w:rsid w:val="00EF6F51"/>
    <w:rsid w:val="00F26745"/>
    <w:rsid w:val="00F26CA2"/>
    <w:rsid w:val="00F41E46"/>
    <w:rsid w:val="00F53735"/>
    <w:rsid w:val="00F54D3C"/>
    <w:rsid w:val="00F5657A"/>
    <w:rsid w:val="00F65D64"/>
    <w:rsid w:val="00F7786D"/>
    <w:rsid w:val="00F810A7"/>
    <w:rsid w:val="00F85973"/>
    <w:rsid w:val="00F910DA"/>
    <w:rsid w:val="00F95DAB"/>
    <w:rsid w:val="00F96207"/>
    <w:rsid w:val="00F97B0B"/>
    <w:rsid w:val="00FD12E0"/>
    <w:rsid w:val="00FD1619"/>
    <w:rsid w:val="00FE39B9"/>
    <w:rsid w:val="00FE7146"/>
    <w:rsid w:val="00FF0484"/>
    <w:rsid w:val="00FF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77DFA"/>
  <w15:chartTrackingRefBased/>
  <w15:docId w15:val="{9E6D6C77-E736-4ACB-9F3A-411A0598E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3849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F8597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8597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8597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8597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8597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59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5973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17107F"/>
    <w:pPr>
      <w:ind w:left="720"/>
      <w:contextualSpacing/>
    </w:pPr>
  </w:style>
  <w:style w:type="paragraph" w:styleId="Revisione">
    <w:name w:val="Revision"/>
    <w:hidden/>
    <w:uiPriority w:val="99"/>
    <w:semiHidden/>
    <w:rsid w:val="00B034AB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D6156B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6156B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BC367B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1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A632EE-09AC-4326-B0A4-ED5D2D53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8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pazio.antonazzo</dc:creator>
  <cp:keywords/>
  <dc:description/>
  <cp:lastModifiedBy>Carla  Fornari</cp:lastModifiedBy>
  <cp:revision>79</cp:revision>
  <dcterms:created xsi:type="dcterms:W3CDTF">2025-05-26T08:59:00Z</dcterms:created>
  <dcterms:modified xsi:type="dcterms:W3CDTF">2025-11-0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CEaPmmkc"/&gt;&lt;style id="http://www.zotero.org/styles/vancouver" locale="en-GB" hasBibliography="1" bibliographyStyleHasBeenSet="1"/&gt;&lt;prefs&gt;&lt;pref name="fieldType" value="Field"/&gt;&lt;/prefs&gt;&lt;/data&gt;</vt:lpwstr>
  </property>
</Properties>
</file>